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18EBEC" w14:textId="747B79EC" w:rsidR="003B7C33" w:rsidRPr="0004794B" w:rsidRDefault="0004794B">
      <w:pPr>
        <w:rPr>
          <w:b/>
          <w:sz w:val="24"/>
          <w:szCs w:val="24"/>
        </w:rPr>
      </w:pPr>
      <w:r w:rsidRPr="0004794B">
        <w:rPr>
          <w:b/>
          <w:sz w:val="24"/>
          <w:szCs w:val="24"/>
        </w:rPr>
        <w:t>S</w:t>
      </w:r>
      <w:r w:rsidR="00092C00">
        <w:rPr>
          <w:b/>
          <w:sz w:val="24"/>
          <w:szCs w:val="24"/>
        </w:rPr>
        <w:t>2</w:t>
      </w:r>
      <w:r w:rsidRPr="0004794B">
        <w:rPr>
          <w:b/>
          <w:sz w:val="24"/>
          <w:szCs w:val="24"/>
        </w:rPr>
        <w:t xml:space="preserve"> </w:t>
      </w:r>
      <w:r w:rsidR="003B7C33" w:rsidRPr="0004794B">
        <w:rPr>
          <w:rFonts w:hint="eastAsia"/>
          <w:b/>
          <w:sz w:val="24"/>
          <w:szCs w:val="24"/>
        </w:rPr>
        <w:t>Table</w:t>
      </w:r>
      <w:r w:rsidRPr="0004794B">
        <w:rPr>
          <w:b/>
          <w:sz w:val="24"/>
          <w:szCs w:val="24"/>
        </w:rPr>
        <w:t>.</w:t>
      </w:r>
      <w:r w:rsidR="003B7C33" w:rsidRPr="0004794B">
        <w:rPr>
          <w:rFonts w:hint="eastAsia"/>
          <w:b/>
          <w:sz w:val="24"/>
          <w:szCs w:val="24"/>
        </w:rPr>
        <w:t xml:space="preserve"> </w:t>
      </w:r>
      <w:r w:rsidR="003D2B98" w:rsidRPr="0004794B">
        <w:rPr>
          <w:b/>
          <w:sz w:val="24"/>
          <w:szCs w:val="24"/>
        </w:rPr>
        <w:t>P</w:t>
      </w:r>
      <w:r w:rsidR="00981CA1" w:rsidRPr="0004794B">
        <w:rPr>
          <w:b/>
          <w:sz w:val="24"/>
          <w:szCs w:val="24"/>
        </w:rPr>
        <w:t xml:space="preserve">lanting </w:t>
      </w:r>
      <w:r w:rsidR="00182C2C" w:rsidRPr="0004794B">
        <w:rPr>
          <w:b/>
          <w:sz w:val="24"/>
          <w:szCs w:val="24"/>
        </w:rPr>
        <w:t>information</w:t>
      </w:r>
      <w:r w:rsidR="00981CA1" w:rsidRPr="0004794B">
        <w:rPr>
          <w:b/>
          <w:sz w:val="24"/>
          <w:szCs w:val="24"/>
        </w:rPr>
        <w:t xml:space="preserve"> of</w:t>
      </w:r>
      <w:r w:rsidR="00DF0F1D" w:rsidRPr="0004794B">
        <w:rPr>
          <w:b/>
          <w:sz w:val="24"/>
          <w:szCs w:val="24"/>
        </w:rPr>
        <w:t xml:space="preserve"> </w:t>
      </w:r>
      <w:r w:rsidR="00985099" w:rsidRPr="0004794B">
        <w:rPr>
          <w:rFonts w:hint="eastAsia"/>
          <w:b/>
          <w:sz w:val="24"/>
          <w:szCs w:val="24"/>
        </w:rPr>
        <w:t>t</w:t>
      </w:r>
      <w:r w:rsidR="00985099" w:rsidRPr="0004794B">
        <w:rPr>
          <w:b/>
          <w:sz w:val="24"/>
          <w:szCs w:val="24"/>
        </w:rPr>
        <w:t xml:space="preserve">he </w:t>
      </w:r>
      <w:r w:rsidR="00DF0F1D" w:rsidRPr="0004794B">
        <w:rPr>
          <w:b/>
          <w:sz w:val="24"/>
          <w:szCs w:val="24"/>
        </w:rPr>
        <w:t>paddy fields</w:t>
      </w:r>
      <w:r w:rsidR="00E7225B" w:rsidRPr="0004794B">
        <w:rPr>
          <w:b/>
          <w:iCs/>
          <w:sz w:val="24"/>
          <w:szCs w:val="24"/>
        </w:rPr>
        <w:t xml:space="preserve"> </w:t>
      </w:r>
      <w:r w:rsidR="00985099" w:rsidRPr="0004794B">
        <w:rPr>
          <w:b/>
          <w:iCs/>
          <w:sz w:val="24"/>
          <w:szCs w:val="24"/>
        </w:rPr>
        <w:t xml:space="preserve">used </w:t>
      </w:r>
      <w:r w:rsidR="00E7225B" w:rsidRPr="0004794B">
        <w:rPr>
          <w:b/>
          <w:iCs/>
          <w:sz w:val="24"/>
          <w:szCs w:val="24"/>
        </w:rPr>
        <w:t>in this study</w:t>
      </w:r>
      <w:r w:rsidRPr="0004794B">
        <w:rPr>
          <w:b/>
          <w:iCs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543"/>
        <w:gridCol w:w="1843"/>
        <w:gridCol w:w="1985"/>
      </w:tblGrid>
      <w:tr w:rsidR="003D2B98" w:rsidRPr="00DC402F" w14:paraId="5C5CDA9D" w14:textId="77777777" w:rsidTr="0004794B">
        <w:tc>
          <w:tcPr>
            <w:tcW w:w="1668" w:type="dxa"/>
            <w:shd w:val="clear" w:color="auto" w:fill="auto"/>
            <w:vAlign w:val="center"/>
          </w:tcPr>
          <w:p w14:paraId="331F8378" w14:textId="77777777" w:rsidR="003D2B98" w:rsidRPr="0004794B" w:rsidRDefault="003D2B98">
            <w:pPr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sz w:val="24"/>
                <w:szCs w:val="24"/>
              </w:rPr>
            </w:pPr>
            <w:r w:rsidRPr="0004794B">
              <w:rPr>
                <w:b/>
                <w:bCs/>
                <w:color w:val="000000"/>
                <w:sz w:val="24"/>
                <w:szCs w:val="24"/>
              </w:rPr>
              <w:t>Paddy field</w:t>
            </w:r>
          </w:p>
        </w:tc>
        <w:tc>
          <w:tcPr>
            <w:tcW w:w="3543" w:type="dxa"/>
            <w:vAlign w:val="center"/>
          </w:tcPr>
          <w:p w14:paraId="5B03580D" w14:textId="77777777" w:rsidR="003D2B98" w:rsidRPr="0004794B" w:rsidRDefault="00182C2C">
            <w:pPr>
              <w:rPr>
                <w:b/>
                <w:bCs/>
                <w:sz w:val="24"/>
                <w:szCs w:val="24"/>
              </w:rPr>
            </w:pPr>
            <w:r w:rsidRPr="0004794B">
              <w:rPr>
                <w:rFonts w:hint="eastAsia"/>
                <w:b/>
                <w:bCs/>
                <w:sz w:val="24"/>
                <w:szCs w:val="24"/>
              </w:rPr>
              <w:t>G</w:t>
            </w:r>
            <w:r w:rsidRPr="0004794B">
              <w:rPr>
                <w:b/>
                <w:bCs/>
                <w:sz w:val="24"/>
                <w:szCs w:val="24"/>
              </w:rPr>
              <w:t>P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55D32D" w14:textId="77777777" w:rsidR="003D2B98" w:rsidRPr="0004794B" w:rsidRDefault="003D2B98">
            <w:pPr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sz w:val="24"/>
                <w:szCs w:val="24"/>
              </w:rPr>
            </w:pPr>
            <w:r w:rsidRPr="0004794B">
              <w:rPr>
                <w:b/>
                <w:bCs/>
                <w:sz w:val="24"/>
                <w:szCs w:val="24"/>
              </w:rPr>
              <w:t>Rice variet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9320C4" w14:textId="77777777" w:rsidR="003D2B98" w:rsidRPr="0004794B" w:rsidRDefault="003D2B98">
            <w:pPr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sz w:val="24"/>
                <w:szCs w:val="24"/>
              </w:rPr>
            </w:pPr>
            <w:r w:rsidRPr="0004794B">
              <w:rPr>
                <w:b/>
                <w:bCs/>
                <w:sz w:val="24"/>
                <w:szCs w:val="24"/>
              </w:rPr>
              <w:t>Planting</w:t>
            </w:r>
            <w:r w:rsidRPr="0004794B">
              <w:rPr>
                <w:b/>
                <w:bCs/>
                <w:color w:val="000000"/>
                <w:sz w:val="24"/>
                <w:szCs w:val="24"/>
              </w:rPr>
              <w:t xml:space="preserve"> date</w:t>
            </w:r>
          </w:p>
        </w:tc>
      </w:tr>
      <w:tr w:rsidR="003D2B98" w:rsidRPr="00DC402F" w14:paraId="2C1F4902" w14:textId="77777777" w:rsidTr="0004794B">
        <w:tc>
          <w:tcPr>
            <w:tcW w:w="1668" w:type="dxa"/>
            <w:shd w:val="clear" w:color="auto" w:fill="auto"/>
            <w:vAlign w:val="center"/>
          </w:tcPr>
          <w:p w14:paraId="713BA9F3" w14:textId="77777777" w:rsidR="003D2B98" w:rsidRPr="00DC402F" w:rsidRDefault="003D2B98">
            <w:pPr>
              <w:rPr>
                <w:rFonts w:ascii="ＭＳ Ｐゴシック" w:eastAsia="ＭＳ Ｐゴシック" w:hAnsi="ＭＳ Ｐゴシック" w:cs="ＭＳ Ｐゴシック"/>
                <w:color w:val="000000"/>
                <w:sz w:val="24"/>
                <w:szCs w:val="24"/>
              </w:rPr>
            </w:pPr>
            <w:r w:rsidRPr="00DC402F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3543" w:type="dxa"/>
          </w:tcPr>
          <w:p w14:paraId="18F3C538" w14:textId="77777777" w:rsidR="003D2B98" w:rsidRPr="00DC402F" w:rsidRDefault="00984DAD">
            <w:pPr>
              <w:rPr>
                <w:color w:val="000000"/>
                <w:sz w:val="24"/>
                <w:szCs w:val="24"/>
              </w:rPr>
            </w:pPr>
            <w:r w:rsidRPr="00DC402F">
              <w:rPr>
                <w:color w:val="000000"/>
                <w:sz w:val="24"/>
                <w:szCs w:val="24"/>
              </w:rPr>
              <w:t>N32.87381 E130.74035</w:t>
            </w:r>
          </w:p>
        </w:tc>
        <w:tc>
          <w:tcPr>
            <w:tcW w:w="1843" w:type="dxa"/>
            <w:shd w:val="clear" w:color="auto" w:fill="auto"/>
          </w:tcPr>
          <w:p w14:paraId="5AE1A539" w14:textId="77777777" w:rsidR="003D2B98" w:rsidRPr="00DC402F" w:rsidRDefault="003D2B98">
            <w:pPr>
              <w:rPr>
                <w:rFonts w:ascii="ＭＳ Ｐゴシック" w:eastAsia="ＭＳ Ｐゴシック" w:hAnsi="ＭＳ Ｐゴシック" w:cs="ＭＳ Ｐゴシック"/>
                <w:color w:val="000000"/>
                <w:sz w:val="24"/>
                <w:szCs w:val="24"/>
              </w:rPr>
            </w:pPr>
            <w:proofErr w:type="spellStart"/>
            <w:r w:rsidRPr="00DC402F">
              <w:rPr>
                <w:color w:val="000000"/>
                <w:sz w:val="24"/>
                <w:szCs w:val="24"/>
              </w:rPr>
              <w:t>Koshihikari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1D8C582C" w14:textId="77777777" w:rsidR="003D2B98" w:rsidRPr="00DC402F" w:rsidRDefault="003D2B98">
            <w:pPr>
              <w:rPr>
                <w:rFonts w:ascii="ＭＳ Ｐゴシック" w:eastAsia="ＭＳ Ｐゴシック" w:hAnsi="ＭＳ Ｐゴシック" w:cs="ＭＳ Ｐゴシック"/>
                <w:color w:val="FF0000"/>
                <w:sz w:val="24"/>
                <w:szCs w:val="24"/>
              </w:rPr>
            </w:pPr>
            <w:r w:rsidRPr="00DC402F">
              <w:rPr>
                <w:color w:val="000000"/>
                <w:sz w:val="24"/>
                <w:szCs w:val="24"/>
              </w:rPr>
              <w:t>11 May 2020</w:t>
            </w:r>
          </w:p>
        </w:tc>
      </w:tr>
      <w:tr w:rsidR="00984DAD" w:rsidRPr="00DC402F" w14:paraId="699B6852" w14:textId="77777777" w:rsidTr="0004794B">
        <w:tc>
          <w:tcPr>
            <w:tcW w:w="1668" w:type="dxa"/>
            <w:shd w:val="clear" w:color="auto" w:fill="auto"/>
            <w:vAlign w:val="center"/>
          </w:tcPr>
          <w:p w14:paraId="47408DF8" w14:textId="77777777" w:rsidR="00984DAD" w:rsidRPr="00DC402F" w:rsidRDefault="00984DAD" w:rsidP="00984DAD">
            <w:pPr>
              <w:rPr>
                <w:rFonts w:ascii="ＭＳ Ｐゴシック" w:eastAsia="ＭＳ Ｐゴシック" w:hAnsi="ＭＳ Ｐゴシック" w:cs="ＭＳ Ｐゴシック"/>
                <w:color w:val="000000"/>
                <w:sz w:val="24"/>
                <w:szCs w:val="24"/>
              </w:rPr>
            </w:pPr>
            <w:r w:rsidRPr="00DC402F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3543" w:type="dxa"/>
          </w:tcPr>
          <w:p w14:paraId="12933E6F" w14:textId="77777777" w:rsidR="00984DAD" w:rsidRPr="00DC402F" w:rsidRDefault="00984DAD" w:rsidP="00984DAD">
            <w:pPr>
              <w:rPr>
                <w:color w:val="000000"/>
                <w:sz w:val="24"/>
                <w:szCs w:val="24"/>
              </w:rPr>
            </w:pPr>
            <w:r w:rsidRPr="00DC402F">
              <w:rPr>
                <w:color w:val="000000"/>
                <w:sz w:val="24"/>
                <w:szCs w:val="24"/>
              </w:rPr>
              <w:t>N32.87429 E130.74105</w:t>
            </w:r>
          </w:p>
        </w:tc>
        <w:tc>
          <w:tcPr>
            <w:tcW w:w="1843" w:type="dxa"/>
            <w:shd w:val="clear" w:color="auto" w:fill="auto"/>
          </w:tcPr>
          <w:p w14:paraId="35CEEBE9" w14:textId="77777777" w:rsidR="00984DAD" w:rsidRPr="00DC402F" w:rsidRDefault="00984DAD" w:rsidP="00984DAD">
            <w:pPr>
              <w:rPr>
                <w:sz w:val="24"/>
                <w:szCs w:val="24"/>
              </w:rPr>
            </w:pPr>
            <w:proofErr w:type="spellStart"/>
            <w:r w:rsidRPr="00DC402F">
              <w:rPr>
                <w:sz w:val="24"/>
                <w:szCs w:val="24"/>
              </w:rPr>
              <w:t>Nikomaru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5E3D1D57" w14:textId="77777777" w:rsidR="00984DAD" w:rsidRPr="00DC402F" w:rsidRDefault="00984DAD" w:rsidP="00984DAD">
            <w:pPr>
              <w:rPr>
                <w:rFonts w:ascii="ＭＳ Ｐゴシック" w:eastAsia="ＭＳ Ｐゴシック" w:hAnsi="ＭＳ Ｐゴシック" w:cs="ＭＳ Ｐゴシック"/>
                <w:color w:val="000000"/>
                <w:sz w:val="24"/>
                <w:szCs w:val="24"/>
              </w:rPr>
            </w:pPr>
            <w:r w:rsidRPr="00DC402F">
              <w:rPr>
                <w:color w:val="000000"/>
                <w:sz w:val="24"/>
                <w:szCs w:val="24"/>
              </w:rPr>
              <w:t>15 June 2020</w:t>
            </w:r>
          </w:p>
        </w:tc>
      </w:tr>
    </w:tbl>
    <w:p w14:paraId="09FE0A34" w14:textId="77777777" w:rsidR="007D4512" w:rsidRPr="005723B8" w:rsidRDefault="007D4512" w:rsidP="007C021F">
      <w:pPr>
        <w:spacing w:line="360" w:lineRule="auto"/>
        <w:jc w:val="left"/>
        <w:rPr>
          <w:sz w:val="24"/>
          <w:vertAlign w:val="superscript"/>
        </w:rPr>
      </w:pPr>
    </w:p>
    <w:sectPr w:rsidR="007D4512" w:rsidRPr="005723B8" w:rsidSect="003B7C33">
      <w:headerReference w:type="default" r:id="rId7"/>
      <w:footerReference w:type="even" r:id="rId8"/>
      <w:pgSz w:w="11907" w:h="16840" w:code="9"/>
      <w:pgMar w:top="1701" w:right="1134" w:bottom="1701" w:left="1134" w:header="851" w:footer="992" w:gutter="0"/>
      <w:cols w:space="425"/>
      <w:docGrid w:type="lines" w:linePitch="360" w:charSpace="8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2860C5" w14:textId="77777777" w:rsidR="00CC3F15" w:rsidRDefault="00CC3F15">
      <w:r>
        <w:separator/>
      </w:r>
    </w:p>
  </w:endnote>
  <w:endnote w:type="continuationSeparator" w:id="0">
    <w:p w14:paraId="4897A0C2" w14:textId="77777777" w:rsidR="00CC3F15" w:rsidRDefault="00CC3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A3D27A" w14:textId="77777777" w:rsidR="004D09B1" w:rsidRDefault="004D09B1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60CE584D" w14:textId="77777777" w:rsidR="004D09B1" w:rsidRDefault="004D09B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DA1C64" w14:textId="77777777" w:rsidR="00CC3F15" w:rsidRDefault="00CC3F15">
      <w:r>
        <w:separator/>
      </w:r>
    </w:p>
  </w:footnote>
  <w:footnote w:type="continuationSeparator" w:id="0">
    <w:p w14:paraId="6B8B708C" w14:textId="77777777" w:rsidR="00CC3F15" w:rsidRDefault="00CC3F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9C7032" w14:textId="77777777" w:rsidR="004D09B1" w:rsidRDefault="004D09B1">
    <w:pPr>
      <w:pStyle w:val="a4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461C8"/>
    <w:multiLevelType w:val="hybridMultilevel"/>
    <w:tmpl w:val="1F88168E"/>
    <w:lvl w:ilvl="0" w:tplc="8B70DD6C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5DD2FAC"/>
    <w:multiLevelType w:val="hybridMultilevel"/>
    <w:tmpl w:val="94006E2E"/>
    <w:lvl w:ilvl="0" w:tplc="805A59D4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A1038A7"/>
    <w:multiLevelType w:val="hybridMultilevel"/>
    <w:tmpl w:val="38A680A2"/>
    <w:lvl w:ilvl="0" w:tplc="360CBBAC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C775A25"/>
    <w:multiLevelType w:val="hybridMultilevel"/>
    <w:tmpl w:val="FFBA2E7C"/>
    <w:lvl w:ilvl="0" w:tplc="CFE07340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C3C6124"/>
    <w:multiLevelType w:val="hybridMultilevel"/>
    <w:tmpl w:val="6FC418F6"/>
    <w:lvl w:ilvl="0" w:tplc="218EB11E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8EE6263"/>
    <w:multiLevelType w:val="hybridMultilevel"/>
    <w:tmpl w:val="546066B2"/>
    <w:lvl w:ilvl="0" w:tplc="B40C9CFE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B9578CE"/>
    <w:multiLevelType w:val="hybridMultilevel"/>
    <w:tmpl w:val="CE1A3DD0"/>
    <w:lvl w:ilvl="0" w:tplc="1C3EC31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55B308F2"/>
    <w:multiLevelType w:val="hybridMultilevel"/>
    <w:tmpl w:val="09D82718"/>
    <w:lvl w:ilvl="0" w:tplc="884AF6A6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9282BA7"/>
    <w:multiLevelType w:val="hybridMultilevel"/>
    <w:tmpl w:val="796EE502"/>
    <w:lvl w:ilvl="0" w:tplc="4088F46C">
      <w:numFmt w:val="bullet"/>
      <w:lvlText w:val="・"/>
      <w:lvlJc w:val="left"/>
      <w:pPr>
        <w:tabs>
          <w:tab w:val="num" w:pos="480"/>
        </w:tabs>
        <w:ind w:left="48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960"/>
        </w:tabs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380"/>
        </w:tabs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800"/>
        </w:tabs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220"/>
        </w:tabs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640"/>
        </w:tabs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060"/>
        </w:tabs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480"/>
        </w:tabs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900"/>
        </w:tabs>
        <w:ind w:left="3900" w:hanging="420"/>
      </w:pPr>
      <w:rPr>
        <w:rFonts w:ascii="Wingdings" w:hAnsi="Wingdings" w:hint="default"/>
      </w:rPr>
    </w:lvl>
  </w:abstractNum>
  <w:abstractNum w:abstractNumId="9" w15:restartNumberingAfterBreak="0">
    <w:nsid w:val="66E07E2B"/>
    <w:multiLevelType w:val="hybridMultilevel"/>
    <w:tmpl w:val="D9226754"/>
    <w:lvl w:ilvl="0" w:tplc="97367604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FD74D61"/>
    <w:multiLevelType w:val="hybridMultilevel"/>
    <w:tmpl w:val="33F49468"/>
    <w:lvl w:ilvl="0" w:tplc="EC064E3A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50A54B2"/>
    <w:multiLevelType w:val="hybridMultilevel"/>
    <w:tmpl w:val="56686CC6"/>
    <w:lvl w:ilvl="0" w:tplc="96001D52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0"/>
  </w:num>
  <w:num w:numId="5">
    <w:abstractNumId w:val="9"/>
  </w:num>
  <w:num w:numId="6">
    <w:abstractNumId w:val="2"/>
  </w:num>
  <w:num w:numId="7">
    <w:abstractNumId w:val="1"/>
  </w:num>
  <w:num w:numId="8">
    <w:abstractNumId w:val="4"/>
  </w:num>
  <w:num w:numId="9">
    <w:abstractNumId w:val="11"/>
  </w:num>
  <w:num w:numId="10">
    <w:abstractNumId w:val="10"/>
  </w:num>
  <w:num w:numId="11">
    <w:abstractNumId w:val="6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35"/>
  <w:drawingGridHorizontalSpacing w:val="107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BEB"/>
    <w:rsid w:val="00000A0B"/>
    <w:rsid w:val="00001892"/>
    <w:rsid w:val="000027DF"/>
    <w:rsid w:val="00002CEB"/>
    <w:rsid w:val="00004324"/>
    <w:rsid w:val="00004C5D"/>
    <w:rsid w:val="00004C64"/>
    <w:rsid w:val="00004E69"/>
    <w:rsid w:val="000054A4"/>
    <w:rsid w:val="000054B7"/>
    <w:rsid w:val="00006677"/>
    <w:rsid w:val="0000685B"/>
    <w:rsid w:val="00006D52"/>
    <w:rsid w:val="000074F6"/>
    <w:rsid w:val="0000766E"/>
    <w:rsid w:val="000102E2"/>
    <w:rsid w:val="00010EFE"/>
    <w:rsid w:val="00011111"/>
    <w:rsid w:val="00011A57"/>
    <w:rsid w:val="0001399F"/>
    <w:rsid w:val="00013B0B"/>
    <w:rsid w:val="0001411A"/>
    <w:rsid w:val="00014453"/>
    <w:rsid w:val="00015B36"/>
    <w:rsid w:val="00016922"/>
    <w:rsid w:val="00016AC2"/>
    <w:rsid w:val="00016B4F"/>
    <w:rsid w:val="000178A3"/>
    <w:rsid w:val="0002009F"/>
    <w:rsid w:val="00020DD5"/>
    <w:rsid w:val="00020E22"/>
    <w:rsid w:val="00021446"/>
    <w:rsid w:val="0002367E"/>
    <w:rsid w:val="00023B67"/>
    <w:rsid w:val="00023D3D"/>
    <w:rsid w:val="000240D5"/>
    <w:rsid w:val="000253F1"/>
    <w:rsid w:val="00026145"/>
    <w:rsid w:val="00026993"/>
    <w:rsid w:val="00027262"/>
    <w:rsid w:val="000274FE"/>
    <w:rsid w:val="0003026B"/>
    <w:rsid w:val="00030656"/>
    <w:rsid w:val="00030697"/>
    <w:rsid w:val="000309BC"/>
    <w:rsid w:val="000315FC"/>
    <w:rsid w:val="000318A6"/>
    <w:rsid w:val="00032467"/>
    <w:rsid w:val="000330E9"/>
    <w:rsid w:val="000335F7"/>
    <w:rsid w:val="00033725"/>
    <w:rsid w:val="00033D19"/>
    <w:rsid w:val="00033DFA"/>
    <w:rsid w:val="0003450D"/>
    <w:rsid w:val="00034D2C"/>
    <w:rsid w:val="00034F42"/>
    <w:rsid w:val="0003501C"/>
    <w:rsid w:val="00035BDA"/>
    <w:rsid w:val="00036056"/>
    <w:rsid w:val="000369E5"/>
    <w:rsid w:val="0003706C"/>
    <w:rsid w:val="000372C1"/>
    <w:rsid w:val="000379C3"/>
    <w:rsid w:val="00041E31"/>
    <w:rsid w:val="00042AC4"/>
    <w:rsid w:val="00042ECB"/>
    <w:rsid w:val="000434C1"/>
    <w:rsid w:val="00044A00"/>
    <w:rsid w:val="000459A7"/>
    <w:rsid w:val="00045D7A"/>
    <w:rsid w:val="00046284"/>
    <w:rsid w:val="00046D06"/>
    <w:rsid w:val="000474DF"/>
    <w:rsid w:val="0004794B"/>
    <w:rsid w:val="000509EF"/>
    <w:rsid w:val="0005115C"/>
    <w:rsid w:val="00052375"/>
    <w:rsid w:val="00052F04"/>
    <w:rsid w:val="0005383A"/>
    <w:rsid w:val="00054957"/>
    <w:rsid w:val="00054B41"/>
    <w:rsid w:val="00055333"/>
    <w:rsid w:val="0005577B"/>
    <w:rsid w:val="00055EB3"/>
    <w:rsid w:val="0005620D"/>
    <w:rsid w:val="000566AA"/>
    <w:rsid w:val="00057057"/>
    <w:rsid w:val="000579F4"/>
    <w:rsid w:val="00057F9F"/>
    <w:rsid w:val="00060234"/>
    <w:rsid w:val="00060C5C"/>
    <w:rsid w:val="0006111A"/>
    <w:rsid w:val="00061516"/>
    <w:rsid w:val="000616A5"/>
    <w:rsid w:val="00061B6C"/>
    <w:rsid w:val="00061DEF"/>
    <w:rsid w:val="000621BC"/>
    <w:rsid w:val="000622A9"/>
    <w:rsid w:val="000648DC"/>
    <w:rsid w:val="00064B7A"/>
    <w:rsid w:val="000650EB"/>
    <w:rsid w:val="000657E7"/>
    <w:rsid w:val="00065ADE"/>
    <w:rsid w:val="00065E94"/>
    <w:rsid w:val="0006670B"/>
    <w:rsid w:val="00066796"/>
    <w:rsid w:val="00066825"/>
    <w:rsid w:val="00066974"/>
    <w:rsid w:val="0006777D"/>
    <w:rsid w:val="00067784"/>
    <w:rsid w:val="00067DE4"/>
    <w:rsid w:val="00067E39"/>
    <w:rsid w:val="00070B69"/>
    <w:rsid w:val="00070DB7"/>
    <w:rsid w:val="00072AF2"/>
    <w:rsid w:val="000741F3"/>
    <w:rsid w:val="00075E90"/>
    <w:rsid w:val="00077087"/>
    <w:rsid w:val="00077E7A"/>
    <w:rsid w:val="00080378"/>
    <w:rsid w:val="00080F03"/>
    <w:rsid w:val="00083491"/>
    <w:rsid w:val="00083988"/>
    <w:rsid w:val="00083D7C"/>
    <w:rsid w:val="00084495"/>
    <w:rsid w:val="000846FA"/>
    <w:rsid w:val="000847E6"/>
    <w:rsid w:val="000853C0"/>
    <w:rsid w:val="00085623"/>
    <w:rsid w:val="00085BF0"/>
    <w:rsid w:val="0008717E"/>
    <w:rsid w:val="000906ED"/>
    <w:rsid w:val="000908ED"/>
    <w:rsid w:val="00090D5A"/>
    <w:rsid w:val="00090FED"/>
    <w:rsid w:val="000912CE"/>
    <w:rsid w:val="00091F08"/>
    <w:rsid w:val="00092876"/>
    <w:rsid w:val="00092C00"/>
    <w:rsid w:val="00093AEB"/>
    <w:rsid w:val="00094129"/>
    <w:rsid w:val="0009487E"/>
    <w:rsid w:val="00094D9B"/>
    <w:rsid w:val="000954B7"/>
    <w:rsid w:val="000957C5"/>
    <w:rsid w:val="00095822"/>
    <w:rsid w:val="00095D9C"/>
    <w:rsid w:val="00097BA6"/>
    <w:rsid w:val="000A01F4"/>
    <w:rsid w:val="000A07A0"/>
    <w:rsid w:val="000A1A05"/>
    <w:rsid w:val="000A27BE"/>
    <w:rsid w:val="000A319D"/>
    <w:rsid w:val="000A34FB"/>
    <w:rsid w:val="000A350A"/>
    <w:rsid w:val="000A3980"/>
    <w:rsid w:val="000A4657"/>
    <w:rsid w:val="000A4B4A"/>
    <w:rsid w:val="000A4E6B"/>
    <w:rsid w:val="000A60C7"/>
    <w:rsid w:val="000A638D"/>
    <w:rsid w:val="000A6DAF"/>
    <w:rsid w:val="000A726F"/>
    <w:rsid w:val="000A759E"/>
    <w:rsid w:val="000A76FE"/>
    <w:rsid w:val="000A77BD"/>
    <w:rsid w:val="000A7AD8"/>
    <w:rsid w:val="000B0FE7"/>
    <w:rsid w:val="000B1474"/>
    <w:rsid w:val="000B151D"/>
    <w:rsid w:val="000B1E8F"/>
    <w:rsid w:val="000B1F6F"/>
    <w:rsid w:val="000B2BE6"/>
    <w:rsid w:val="000B3653"/>
    <w:rsid w:val="000B3888"/>
    <w:rsid w:val="000B38C3"/>
    <w:rsid w:val="000B39F7"/>
    <w:rsid w:val="000B42B4"/>
    <w:rsid w:val="000B43FA"/>
    <w:rsid w:val="000B4688"/>
    <w:rsid w:val="000B4D9A"/>
    <w:rsid w:val="000B4EA0"/>
    <w:rsid w:val="000B5181"/>
    <w:rsid w:val="000B572D"/>
    <w:rsid w:val="000B6145"/>
    <w:rsid w:val="000B634D"/>
    <w:rsid w:val="000B7461"/>
    <w:rsid w:val="000B752A"/>
    <w:rsid w:val="000C046A"/>
    <w:rsid w:val="000C0899"/>
    <w:rsid w:val="000C0B75"/>
    <w:rsid w:val="000C0D27"/>
    <w:rsid w:val="000C230F"/>
    <w:rsid w:val="000C280C"/>
    <w:rsid w:val="000C327B"/>
    <w:rsid w:val="000C38C9"/>
    <w:rsid w:val="000C5A3D"/>
    <w:rsid w:val="000C5E78"/>
    <w:rsid w:val="000C5F61"/>
    <w:rsid w:val="000C66EC"/>
    <w:rsid w:val="000C69E9"/>
    <w:rsid w:val="000C7001"/>
    <w:rsid w:val="000C782E"/>
    <w:rsid w:val="000C7B36"/>
    <w:rsid w:val="000C7F22"/>
    <w:rsid w:val="000D1520"/>
    <w:rsid w:val="000D18F3"/>
    <w:rsid w:val="000D1B43"/>
    <w:rsid w:val="000D3B30"/>
    <w:rsid w:val="000D3CD5"/>
    <w:rsid w:val="000D405B"/>
    <w:rsid w:val="000D4A2E"/>
    <w:rsid w:val="000D516B"/>
    <w:rsid w:val="000D556E"/>
    <w:rsid w:val="000D5FC1"/>
    <w:rsid w:val="000D61D8"/>
    <w:rsid w:val="000D7AFF"/>
    <w:rsid w:val="000E08B1"/>
    <w:rsid w:val="000E0CB8"/>
    <w:rsid w:val="000E1E3B"/>
    <w:rsid w:val="000E28E5"/>
    <w:rsid w:val="000E294A"/>
    <w:rsid w:val="000E2BA0"/>
    <w:rsid w:val="000E2E9C"/>
    <w:rsid w:val="000E3047"/>
    <w:rsid w:val="000E31CE"/>
    <w:rsid w:val="000E3726"/>
    <w:rsid w:val="000E4537"/>
    <w:rsid w:val="000E4BB3"/>
    <w:rsid w:val="000E527B"/>
    <w:rsid w:val="000E546D"/>
    <w:rsid w:val="000E59E8"/>
    <w:rsid w:val="000E70DD"/>
    <w:rsid w:val="000E753D"/>
    <w:rsid w:val="000E7632"/>
    <w:rsid w:val="000F04E8"/>
    <w:rsid w:val="000F0A11"/>
    <w:rsid w:val="000F0C51"/>
    <w:rsid w:val="000F10C4"/>
    <w:rsid w:val="000F14E0"/>
    <w:rsid w:val="000F1B20"/>
    <w:rsid w:val="000F1D10"/>
    <w:rsid w:val="000F20AF"/>
    <w:rsid w:val="000F23D1"/>
    <w:rsid w:val="000F2C89"/>
    <w:rsid w:val="000F34E7"/>
    <w:rsid w:val="000F3850"/>
    <w:rsid w:val="000F392C"/>
    <w:rsid w:val="000F3BC3"/>
    <w:rsid w:val="000F3C83"/>
    <w:rsid w:val="000F44D7"/>
    <w:rsid w:val="000F51E7"/>
    <w:rsid w:val="000F5E96"/>
    <w:rsid w:val="000F612A"/>
    <w:rsid w:val="001001F1"/>
    <w:rsid w:val="00100B03"/>
    <w:rsid w:val="00102507"/>
    <w:rsid w:val="001026D7"/>
    <w:rsid w:val="00103588"/>
    <w:rsid w:val="001039F7"/>
    <w:rsid w:val="00105175"/>
    <w:rsid w:val="00105816"/>
    <w:rsid w:val="0010708B"/>
    <w:rsid w:val="001111EA"/>
    <w:rsid w:val="00111B3F"/>
    <w:rsid w:val="00111FCE"/>
    <w:rsid w:val="00113BF1"/>
    <w:rsid w:val="00113EB1"/>
    <w:rsid w:val="001147A3"/>
    <w:rsid w:val="00115B38"/>
    <w:rsid w:val="001165EC"/>
    <w:rsid w:val="00116B7D"/>
    <w:rsid w:val="00116E70"/>
    <w:rsid w:val="00116ED1"/>
    <w:rsid w:val="00117E10"/>
    <w:rsid w:val="00120051"/>
    <w:rsid w:val="001202A3"/>
    <w:rsid w:val="00121476"/>
    <w:rsid w:val="0012213F"/>
    <w:rsid w:val="001223DF"/>
    <w:rsid w:val="00125705"/>
    <w:rsid w:val="00125BAF"/>
    <w:rsid w:val="001264F1"/>
    <w:rsid w:val="00126CDB"/>
    <w:rsid w:val="00126D36"/>
    <w:rsid w:val="001271FE"/>
    <w:rsid w:val="0012738B"/>
    <w:rsid w:val="001277DF"/>
    <w:rsid w:val="00130C33"/>
    <w:rsid w:val="001320B6"/>
    <w:rsid w:val="0013329C"/>
    <w:rsid w:val="00133915"/>
    <w:rsid w:val="00133FE2"/>
    <w:rsid w:val="001340A3"/>
    <w:rsid w:val="0013450C"/>
    <w:rsid w:val="00134F87"/>
    <w:rsid w:val="00134FF3"/>
    <w:rsid w:val="00136FF7"/>
    <w:rsid w:val="001370AB"/>
    <w:rsid w:val="00137595"/>
    <w:rsid w:val="00137D16"/>
    <w:rsid w:val="00141AA7"/>
    <w:rsid w:val="00141F3A"/>
    <w:rsid w:val="00142EDF"/>
    <w:rsid w:val="0014472A"/>
    <w:rsid w:val="0014552A"/>
    <w:rsid w:val="00146574"/>
    <w:rsid w:val="00146A41"/>
    <w:rsid w:val="00147561"/>
    <w:rsid w:val="0014775E"/>
    <w:rsid w:val="00147C44"/>
    <w:rsid w:val="001508E2"/>
    <w:rsid w:val="0015114D"/>
    <w:rsid w:val="00151257"/>
    <w:rsid w:val="0015133D"/>
    <w:rsid w:val="00151DFF"/>
    <w:rsid w:val="0015215A"/>
    <w:rsid w:val="00152CCF"/>
    <w:rsid w:val="0015440C"/>
    <w:rsid w:val="001545EE"/>
    <w:rsid w:val="0015598C"/>
    <w:rsid w:val="00155AFD"/>
    <w:rsid w:val="00155F09"/>
    <w:rsid w:val="001566A3"/>
    <w:rsid w:val="0015688A"/>
    <w:rsid w:val="001573BF"/>
    <w:rsid w:val="00160957"/>
    <w:rsid w:val="001613D6"/>
    <w:rsid w:val="001625A1"/>
    <w:rsid w:val="00162BE5"/>
    <w:rsid w:val="00162F2F"/>
    <w:rsid w:val="0016392F"/>
    <w:rsid w:val="0016428B"/>
    <w:rsid w:val="00164DDB"/>
    <w:rsid w:val="00164F1E"/>
    <w:rsid w:val="001657BA"/>
    <w:rsid w:val="00165DBF"/>
    <w:rsid w:val="0016610C"/>
    <w:rsid w:val="001677BD"/>
    <w:rsid w:val="0016782D"/>
    <w:rsid w:val="00167C26"/>
    <w:rsid w:val="0017069A"/>
    <w:rsid w:val="00170843"/>
    <w:rsid w:val="00170D2E"/>
    <w:rsid w:val="00172409"/>
    <w:rsid w:val="00172C53"/>
    <w:rsid w:val="00173BCA"/>
    <w:rsid w:val="00173EB4"/>
    <w:rsid w:val="00173F62"/>
    <w:rsid w:val="00174074"/>
    <w:rsid w:val="00174151"/>
    <w:rsid w:val="00174C80"/>
    <w:rsid w:val="00174EAB"/>
    <w:rsid w:val="00174FCB"/>
    <w:rsid w:val="00175E55"/>
    <w:rsid w:val="001775C6"/>
    <w:rsid w:val="0018002B"/>
    <w:rsid w:val="001810D2"/>
    <w:rsid w:val="00182612"/>
    <w:rsid w:val="00182C2C"/>
    <w:rsid w:val="00183032"/>
    <w:rsid w:val="00183802"/>
    <w:rsid w:val="00183B0F"/>
    <w:rsid w:val="00183D03"/>
    <w:rsid w:val="00184621"/>
    <w:rsid w:val="00184B0E"/>
    <w:rsid w:val="00184CC9"/>
    <w:rsid w:val="001858FA"/>
    <w:rsid w:val="00186272"/>
    <w:rsid w:val="001866D2"/>
    <w:rsid w:val="00190193"/>
    <w:rsid w:val="00190735"/>
    <w:rsid w:val="0019129C"/>
    <w:rsid w:val="0019189D"/>
    <w:rsid w:val="00192924"/>
    <w:rsid w:val="001929BF"/>
    <w:rsid w:val="00192BC5"/>
    <w:rsid w:val="0019354E"/>
    <w:rsid w:val="001936BB"/>
    <w:rsid w:val="00193D57"/>
    <w:rsid w:val="00194D8A"/>
    <w:rsid w:val="001952F7"/>
    <w:rsid w:val="0019540F"/>
    <w:rsid w:val="0019670D"/>
    <w:rsid w:val="00197D50"/>
    <w:rsid w:val="00197D80"/>
    <w:rsid w:val="001A00DC"/>
    <w:rsid w:val="001A0C98"/>
    <w:rsid w:val="001A0CA0"/>
    <w:rsid w:val="001A0F06"/>
    <w:rsid w:val="001A140A"/>
    <w:rsid w:val="001A1A9F"/>
    <w:rsid w:val="001A34A8"/>
    <w:rsid w:val="001A358F"/>
    <w:rsid w:val="001A38F2"/>
    <w:rsid w:val="001A41C6"/>
    <w:rsid w:val="001A493D"/>
    <w:rsid w:val="001A53B4"/>
    <w:rsid w:val="001A56C2"/>
    <w:rsid w:val="001A65FF"/>
    <w:rsid w:val="001A677F"/>
    <w:rsid w:val="001A6D80"/>
    <w:rsid w:val="001A6F54"/>
    <w:rsid w:val="001A7728"/>
    <w:rsid w:val="001B11B4"/>
    <w:rsid w:val="001B16D4"/>
    <w:rsid w:val="001B1C43"/>
    <w:rsid w:val="001B2A59"/>
    <w:rsid w:val="001B3233"/>
    <w:rsid w:val="001B3501"/>
    <w:rsid w:val="001B37A7"/>
    <w:rsid w:val="001B5178"/>
    <w:rsid w:val="001B5E05"/>
    <w:rsid w:val="001B63D4"/>
    <w:rsid w:val="001B667A"/>
    <w:rsid w:val="001B6DD8"/>
    <w:rsid w:val="001B73E6"/>
    <w:rsid w:val="001B7765"/>
    <w:rsid w:val="001C038F"/>
    <w:rsid w:val="001C03D8"/>
    <w:rsid w:val="001C0A84"/>
    <w:rsid w:val="001C1057"/>
    <w:rsid w:val="001C1689"/>
    <w:rsid w:val="001C236D"/>
    <w:rsid w:val="001C42B1"/>
    <w:rsid w:val="001C46BD"/>
    <w:rsid w:val="001C509A"/>
    <w:rsid w:val="001C6CBB"/>
    <w:rsid w:val="001C7234"/>
    <w:rsid w:val="001C76FF"/>
    <w:rsid w:val="001C7FDA"/>
    <w:rsid w:val="001D00C5"/>
    <w:rsid w:val="001D0934"/>
    <w:rsid w:val="001D1B71"/>
    <w:rsid w:val="001D239E"/>
    <w:rsid w:val="001D315A"/>
    <w:rsid w:val="001D32AE"/>
    <w:rsid w:val="001D399B"/>
    <w:rsid w:val="001D3A66"/>
    <w:rsid w:val="001D3D67"/>
    <w:rsid w:val="001D4AE3"/>
    <w:rsid w:val="001D4E09"/>
    <w:rsid w:val="001D55B2"/>
    <w:rsid w:val="001D5A11"/>
    <w:rsid w:val="001D5EE6"/>
    <w:rsid w:val="001D666D"/>
    <w:rsid w:val="001D6E77"/>
    <w:rsid w:val="001D6EF6"/>
    <w:rsid w:val="001D7506"/>
    <w:rsid w:val="001D79DE"/>
    <w:rsid w:val="001E00B0"/>
    <w:rsid w:val="001E03DB"/>
    <w:rsid w:val="001E1CD9"/>
    <w:rsid w:val="001E1DA2"/>
    <w:rsid w:val="001E2A7F"/>
    <w:rsid w:val="001E2B30"/>
    <w:rsid w:val="001E32FC"/>
    <w:rsid w:val="001E3378"/>
    <w:rsid w:val="001E337D"/>
    <w:rsid w:val="001E3FF6"/>
    <w:rsid w:val="001E4D0C"/>
    <w:rsid w:val="001E5BC4"/>
    <w:rsid w:val="001E5CEC"/>
    <w:rsid w:val="001E6AD5"/>
    <w:rsid w:val="001E6BDD"/>
    <w:rsid w:val="001E6BE7"/>
    <w:rsid w:val="001E7B63"/>
    <w:rsid w:val="001F17FE"/>
    <w:rsid w:val="001F1D95"/>
    <w:rsid w:val="001F200B"/>
    <w:rsid w:val="001F2BB0"/>
    <w:rsid w:val="001F42F4"/>
    <w:rsid w:val="001F5BBC"/>
    <w:rsid w:val="001F6E69"/>
    <w:rsid w:val="001F6E94"/>
    <w:rsid w:val="001F7C05"/>
    <w:rsid w:val="002003F0"/>
    <w:rsid w:val="00201F8E"/>
    <w:rsid w:val="00203E18"/>
    <w:rsid w:val="00205D63"/>
    <w:rsid w:val="0020704A"/>
    <w:rsid w:val="00210780"/>
    <w:rsid w:val="00211141"/>
    <w:rsid w:val="00211867"/>
    <w:rsid w:val="002118EE"/>
    <w:rsid w:val="00212118"/>
    <w:rsid w:val="0021238D"/>
    <w:rsid w:val="00212565"/>
    <w:rsid w:val="00212A12"/>
    <w:rsid w:val="002130F0"/>
    <w:rsid w:val="00214689"/>
    <w:rsid w:val="00214A07"/>
    <w:rsid w:val="00215400"/>
    <w:rsid w:val="00215AB5"/>
    <w:rsid w:val="00215F1A"/>
    <w:rsid w:val="0021625C"/>
    <w:rsid w:val="0021653F"/>
    <w:rsid w:val="002169CA"/>
    <w:rsid w:val="00217276"/>
    <w:rsid w:val="00217B54"/>
    <w:rsid w:val="00222739"/>
    <w:rsid w:val="002229EA"/>
    <w:rsid w:val="00222CDD"/>
    <w:rsid w:val="00223F57"/>
    <w:rsid w:val="00223F73"/>
    <w:rsid w:val="002245A4"/>
    <w:rsid w:val="00225538"/>
    <w:rsid w:val="00225C69"/>
    <w:rsid w:val="00226A19"/>
    <w:rsid w:val="00226E1D"/>
    <w:rsid w:val="00226E32"/>
    <w:rsid w:val="002270D1"/>
    <w:rsid w:val="00227611"/>
    <w:rsid w:val="002300F9"/>
    <w:rsid w:val="00231E23"/>
    <w:rsid w:val="002328AA"/>
    <w:rsid w:val="00232A87"/>
    <w:rsid w:val="00233067"/>
    <w:rsid w:val="00234475"/>
    <w:rsid w:val="00234693"/>
    <w:rsid w:val="002349FD"/>
    <w:rsid w:val="00235E7D"/>
    <w:rsid w:val="002363B3"/>
    <w:rsid w:val="00236827"/>
    <w:rsid w:val="00236889"/>
    <w:rsid w:val="0024053E"/>
    <w:rsid w:val="002428A8"/>
    <w:rsid w:val="00242E6F"/>
    <w:rsid w:val="002432C0"/>
    <w:rsid w:val="00244900"/>
    <w:rsid w:val="00244C0D"/>
    <w:rsid w:val="00245640"/>
    <w:rsid w:val="0024572F"/>
    <w:rsid w:val="002465BF"/>
    <w:rsid w:val="00246FC2"/>
    <w:rsid w:val="00247BAE"/>
    <w:rsid w:val="0025054F"/>
    <w:rsid w:val="00251621"/>
    <w:rsid w:val="00251FD2"/>
    <w:rsid w:val="00252031"/>
    <w:rsid w:val="002521D1"/>
    <w:rsid w:val="00253248"/>
    <w:rsid w:val="00253C1E"/>
    <w:rsid w:val="00253D33"/>
    <w:rsid w:val="0025529E"/>
    <w:rsid w:val="00255408"/>
    <w:rsid w:val="0025585E"/>
    <w:rsid w:val="00256A15"/>
    <w:rsid w:val="00256E21"/>
    <w:rsid w:val="00256E3E"/>
    <w:rsid w:val="00260210"/>
    <w:rsid w:val="0026048D"/>
    <w:rsid w:val="00260803"/>
    <w:rsid w:val="0026093B"/>
    <w:rsid w:val="0026161C"/>
    <w:rsid w:val="00261C73"/>
    <w:rsid w:val="00261ED8"/>
    <w:rsid w:val="00262FFA"/>
    <w:rsid w:val="00264142"/>
    <w:rsid w:val="00264633"/>
    <w:rsid w:val="002652CC"/>
    <w:rsid w:val="00266483"/>
    <w:rsid w:val="00266725"/>
    <w:rsid w:val="00266894"/>
    <w:rsid w:val="00266F9D"/>
    <w:rsid w:val="002676E9"/>
    <w:rsid w:val="00267D87"/>
    <w:rsid w:val="002700C8"/>
    <w:rsid w:val="00270600"/>
    <w:rsid w:val="00270861"/>
    <w:rsid w:val="00270DA6"/>
    <w:rsid w:val="002711A6"/>
    <w:rsid w:val="00271B51"/>
    <w:rsid w:val="00273585"/>
    <w:rsid w:val="00273ABA"/>
    <w:rsid w:val="00273FCE"/>
    <w:rsid w:val="00275B1B"/>
    <w:rsid w:val="00276B95"/>
    <w:rsid w:val="00276FB9"/>
    <w:rsid w:val="002778F3"/>
    <w:rsid w:val="00277975"/>
    <w:rsid w:val="002823BC"/>
    <w:rsid w:val="00282A32"/>
    <w:rsid w:val="00282EEF"/>
    <w:rsid w:val="00284A1C"/>
    <w:rsid w:val="0028527A"/>
    <w:rsid w:val="0028614A"/>
    <w:rsid w:val="00287185"/>
    <w:rsid w:val="002876BA"/>
    <w:rsid w:val="00287856"/>
    <w:rsid w:val="00287CC9"/>
    <w:rsid w:val="00290EE0"/>
    <w:rsid w:val="00291987"/>
    <w:rsid w:val="0029230C"/>
    <w:rsid w:val="00292D3D"/>
    <w:rsid w:val="00292DBB"/>
    <w:rsid w:val="00293123"/>
    <w:rsid w:val="00294200"/>
    <w:rsid w:val="00294243"/>
    <w:rsid w:val="00296BE6"/>
    <w:rsid w:val="0029762F"/>
    <w:rsid w:val="002A03AF"/>
    <w:rsid w:val="002A0B29"/>
    <w:rsid w:val="002A1800"/>
    <w:rsid w:val="002A18DA"/>
    <w:rsid w:val="002A2322"/>
    <w:rsid w:val="002A272F"/>
    <w:rsid w:val="002A33F9"/>
    <w:rsid w:val="002A420A"/>
    <w:rsid w:val="002A432C"/>
    <w:rsid w:val="002A60EF"/>
    <w:rsid w:val="002A66D2"/>
    <w:rsid w:val="002A7352"/>
    <w:rsid w:val="002A7ACF"/>
    <w:rsid w:val="002A7BFC"/>
    <w:rsid w:val="002A7C00"/>
    <w:rsid w:val="002B0F31"/>
    <w:rsid w:val="002B0FBF"/>
    <w:rsid w:val="002B191A"/>
    <w:rsid w:val="002B1FB5"/>
    <w:rsid w:val="002B2193"/>
    <w:rsid w:val="002B2205"/>
    <w:rsid w:val="002B2428"/>
    <w:rsid w:val="002B274E"/>
    <w:rsid w:val="002B2EF4"/>
    <w:rsid w:val="002B39C2"/>
    <w:rsid w:val="002B444E"/>
    <w:rsid w:val="002B4539"/>
    <w:rsid w:val="002B4781"/>
    <w:rsid w:val="002B508A"/>
    <w:rsid w:val="002B54D5"/>
    <w:rsid w:val="002B6C85"/>
    <w:rsid w:val="002B6DFB"/>
    <w:rsid w:val="002B7A61"/>
    <w:rsid w:val="002B7B1D"/>
    <w:rsid w:val="002C1641"/>
    <w:rsid w:val="002C38BF"/>
    <w:rsid w:val="002C3E74"/>
    <w:rsid w:val="002C41E2"/>
    <w:rsid w:val="002C43E1"/>
    <w:rsid w:val="002C4EA6"/>
    <w:rsid w:val="002C50B7"/>
    <w:rsid w:val="002C538C"/>
    <w:rsid w:val="002C657A"/>
    <w:rsid w:val="002C6F67"/>
    <w:rsid w:val="002C783F"/>
    <w:rsid w:val="002C7A82"/>
    <w:rsid w:val="002D02AF"/>
    <w:rsid w:val="002D0598"/>
    <w:rsid w:val="002D0E7C"/>
    <w:rsid w:val="002D0EB5"/>
    <w:rsid w:val="002D146E"/>
    <w:rsid w:val="002D1A22"/>
    <w:rsid w:val="002D1D0A"/>
    <w:rsid w:val="002D1E19"/>
    <w:rsid w:val="002D28F9"/>
    <w:rsid w:val="002D2CE1"/>
    <w:rsid w:val="002D47AB"/>
    <w:rsid w:val="002D512A"/>
    <w:rsid w:val="002D540D"/>
    <w:rsid w:val="002D561F"/>
    <w:rsid w:val="002D5E4B"/>
    <w:rsid w:val="002D5FFD"/>
    <w:rsid w:val="002D662F"/>
    <w:rsid w:val="002D6A17"/>
    <w:rsid w:val="002D6A58"/>
    <w:rsid w:val="002D6FD6"/>
    <w:rsid w:val="002D7656"/>
    <w:rsid w:val="002D78F9"/>
    <w:rsid w:val="002D7C71"/>
    <w:rsid w:val="002E021C"/>
    <w:rsid w:val="002E026B"/>
    <w:rsid w:val="002E133B"/>
    <w:rsid w:val="002E22B1"/>
    <w:rsid w:val="002E27A2"/>
    <w:rsid w:val="002E28C3"/>
    <w:rsid w:val="002E2CA4"/>
    <w:rsid w:val="002E451F"/>
    <w:rsid w:val="002E4790"/>
    <w:rsid w:val="002E5C9B"/>
    <w:rsid w:val="002E5E6F"/>
    <w:rsid w:val="002E626C"/>
    <w:rsid w:val="002E6875"/>
    <w:rsid w:val="002E7124"/>
    <w:rsid w:val="002E728A"/>
    <w:rsid w:val="002E773E"/>
    <w:rsid w:val="002E7837"/>
    <w:rsid w:val="002E7840"/>
    <w:rsid w:val="002F0052"/>
    <w:rsid w:val="002F1638"/>
    <w:rsid w:val="002F187C"/>
    <w:rsid w:val="002F18B2"/>
    <w:rsid w:val="002F2DD2"/>
    <w:rsid w:val="002F3648"/>
    <w:rsid w:val="002F3CA1"/>
    <w:rsid w:val="002F53A0"/>
    <w:rsid w:val="002F5EB4"/>
    <w:rsid w:val="002F73FF"/>
    <w:rsid w:val="002F7C38"/>
    <w:rsid w:val="00300B98"/>
    <w:rsid w:val="00301599"/>
    <w:rsid w:val="0030197B"/>
    <w:rsid w:val="00302ED1"/>
    <w:rsid w:val="00303A86"/>
    <w:rsid w:val="00303CD8"/>
    <w:rsid w:val="00303D80"/>
    <w:rsid w:val="00304477"/>
    <w:rsid w:val="00307713"/>
    <w:rsid w:val="003078DF"/>
    <w:rsid w:val="00310532"/>
    <w:rsid w:val="00310BB9"/>
    <w:rsid w:val="003115E6"/>
    <w:rsid w:val="0031182F"/>
    <w:rsid w:val="00311F68"/>
    <w:rsid w:val="003133E8"/>
    <w:rsid w:val="003146BC"/>
    <w:rsid w:val="00315465"/>
    <w:rsid w:val="00315905"/>
    <w:rsid w:val="00315F78"/>
    <w:rsid w:val="0031600A"/>
    <w:rsid w:val="003173A1"/>
    <w:rsid w:val="00320D29"/>
    <w:rsid w:val="003212EA"/>
    <w:rsid w:val="00321C69"/>
    <w:rsid w:val="003222FF"/>
    <w:rsid w:val="00322417"/>
    <w:rsid w:val="003224E1"/>
    <w:rsid w:val="00322786"/>
    <w:rsid w:val="00324FFA"/>
    <w:rsid w:val="003250CF"/>
    <w:rsid w:val="0032510E"/>
    <w:rsid w:val="00325234"/>
    <w:rsid w:val="00325F86"/>
    <w:rsid w:val="003263EC"/>
    <w:rsid w:val="00326BFD"/>
    <w:rsid w:val="00326E72"/>
    <w:rsid w:val="00327BEB"/>
    <w:rsid w:val="00327FDB"/>
    <w:rsid w:val="00331CA3"/>
    <w:rsid w:val="00331F9C"/>
    <w:rsid w:val="00332C3E"/>
    <w:rsid w:val="00334096"/>
    <w:rsid w:val="003347A0"/>
    <w:rsid w:val="00336097"/>
    <w:rsid w:val="00336D22"/>
    <w:rsid w:val="00336D2F"/>
    <w:rsid w:val="00337C37"/>
    <w:rsid w:val="00340423"/>
    <w:rsid w:val="0034064F"/>
    <w:rsid w:val="003406F3"/>
    <w:rsid w:val="003412A5"/>
    <w:rsid w:val="00341E94"/>
    <w:rsid w:val="0034248F"/>
    <w:rsid w:val="00344C3B"/>
    <w:rsid w:val="00344F8C"/>
    <w:rsid w:val="00346772"/>
    <w:rsid w:val="00346E03"/>
    <w:rsid w:val="00350616"/>
    <w:rsid w:val="00351570"/>
    <w:rsid w:val="003515DC"/>
    <w:rsid w:val="003520EF"/>
    <w:rsid w:val="003532ED"/>
    <w:rsid w:val="00353495"/>
    <w:rsid w:val="0035393F"/>
    <w:rsid w:val="003539EA"/>
    <w:rsid w:val="0035415A"/>
    <w:rsid w:val="00354D5F"/>
    <w:rsid w:val="003550CA"/>
    <w:rsid w:val="00355DA9"/>
    <w:rsid w:val="00355DC6"/>
    <w:rsid w:val="003566DD"/>
    <w:rsid w:val="00356AE0"/>
    <w:rsid w:val="00356E94"/>
    <w:rsid w:val="0035794B"/>
    <w:rsid w:val="0036050B"/>
    <w:rsid w:val="00360E96"/>
    <w:rsid w:val="00361147"/>
    <w:rsid w:val="00362171"/>
    <w:rsid w:val="003622B4"/>
    <w:rsid w:val="00362862"/>
    <w:rsid w:val="00362EEC"/>
    <w:rsid w:val="00363089"/>
    <w:rsid w:val="0036378B"/>
    <w:rsid w:val="00363893"/>
    <w:rsid w:val="003643D1"/>
    <w:rsid w:val="00364C9E"/>
    <w:rsid w:val="00365187"/>
    <w:rsid w:val="003673AE"/>
    <w:rsid w:val="003675E8"/>
    <w:rsid w:val="00371955"/>
    <w:rsid w:val="0037237A"/>
    <w:rsid w:val="00373A53"/>
    <w:rsid w:val="00374010"/>
    <w:rsid w:val="0037501B"/>
    <w:rsid w:val="003751C5"/>
    <w:rsid w:val="003752B8"/>
    <w:rsid w:val="003756E8"/>
    <w:rsid w:val="00375840"/>
    <w:rsid w:val="00375AE9"/>
    <w:rsid w:val="00376A4B"/>
    <w:rsid w:val="003773A8"/>
    <w:rsid w:val="003774BB"/>
    <w:rsid w:val="00377629"/>
    <w:rsid w:val="00377957"/>
    <w:rsid w:val="00380799"/>
    <w:rsid w:val="00381132"/>
    <w:rsid w:val="00381358"/>
    <w:rsid w:val="00381A9F"/>
    <w:rsid w:val="00382DC3"/>
    <w:rsid w:val="00384054"/>
    <w:rsid w:val="003849DD"/>
    <w:rsid w:val="00384CAE"/>
    <w:rsid w:val="00385A5A"/>
    <w:rsid w:val="00386312"/>
    <w:rsid w:val="00387928"/>
    <w:rsid w:val="0039002A"/>
    <w:rsid w:val="00390158"/>
    <w:rsid w:val="003901EA"/>
    <w:rsid w:val="00390252"/>
    <w:rsid w:val="00390BC7"/>
    <w:rsid w:val="003929B5"/>
    <w:rsid w:val="00392DC4"/>
    <w:rsid w:val="003932F6"/>
    <w:rsid w:val="00393555"/>
    <w:rsid w:val="00393A3C"/>
    <w:rsid w:val="003951C0"/>
    <w:rsid w:val="00395465"/>
    <w:rsid w:val="003962DB"/>
    <w:rsid w:val="00396DAD"/>
    <w:rsid w:val="00397A48"/>
    <w:rsid w:val="00397D2C"/>
    <w:rsid w:val="00397F1C"/>
    <w:rsid w:val="003A0D22"/>
    <w:rsid w:val="003A1CB9"/>
    <w:rsid w:val="003A21D6"/>
    <w:rsid w:val="003A21F3"/>
    <w:rsid w:val="003A26E2"/>
    <w:rsid w:val="003A3F7E"/>
    <w:rsid w:val="003A44F3"/>
    <w:rsid w:val="003A4920"/>
    <w:rsid w:val="003A4E14"/>
    <w:rsid w:val="003A505E"/>
    <w:rsid w:val="003A5D5A"/>
    <w:rsid w:val="003A5D89"/>
    <w:rsid w:val="003A6C8C"/>
    <w:rsid w:val="003A750F"/>
    <w:rsid w:val="003A7B68"/>
    <w:rsid w:val="003A7DF3"/>
    <w:rsid w:val="003B0EC0"/>
    <w:rsid w:val="003B1910"/>
    <w:rsid w:val="003B1AFE"/>
    <w:rsid w:val="003B21C6"/>
    <w:rsid w:val="003B3197"/>
    <w:rsid w:val="003B3486"/>
    <w:rsid w:val="003B3C02"/>
    <w:rsid w:val="003B4CFD"/>
    <w:rsid w:val="003B5B3D"/>
    <w:rsid w:val="003B63C4"/>
    <w:rsid w:val="003B6D19"/>
    <w:rsid w:val="003B787E"/>
    <w:rsid w:val="003B7C33"/>
    <w:rsid w:val="003B7E43"/>
    <w:rsid w:val="003C0A4E"/>
    <w:rsid w:val="003C1FDB"/>
    <w:rsid w:val="003C33A5"/>
    <w:rsid w:val="003C48C8"/>
    <w:rsid w:val="003C50E9"/>
    <w:rsid w:val="003C6CE6"/>
    <w:rsid w:val="003C6D8A"/>
    <w:rsid w:val="003C761A"/>
    <w:rsid w:val="003C7804"/>
    <w:rsid w:val="003D015E"/>
    <w:rsid w:val="003D0320"/>
    <w:rsid w:val="003D099A"/>
    <w:rsid w:val="003D0DA1"/>
    <w:rsid w:val="003D0E68"/>
    <w:rsid w:val="003D16AE"/>
    <w:rsid w:val="003D1B4A"/>
    <w:rsid w:val="003D2B98"/>
    <w:rsid w:val="003D314D"/>
    <w:rsid w:val="003D3153"/>
    <w:rsid w:val="003D4EA7"/>
    <w:rsid w:val="003D510C"/>
    <w:rsid w:val="003D60F4"/>
    <w:rsid w:val="003D6686"/>
    <w:rsid w:val="003D6735"/>
    <w:rsid w:val="003D716D"/>
    <w:rsid w:val="003D786D"/>
    <w:rsid w:val="003D7EFB"/>
    <w:rsid w:val="003E07B3"/>
    <w:rsid w:val="003E0D66"/>
    <w:rsid w:val="003E1C21"/>
    <w:rsid w:val="003E270C"/>
    <w:rsid w:val="003E4907"/>
    <w:rsid w:val="003E4996"/>
    <w:rsid w:val="003E4E31"/>
    <w:rsid w:val="003E5EF1"/>
    <w:rsid w:val="003E68C8"/>
    <w:rsid w:val="003E7A8C"/>
    <w:rsid w:val="003E7FBD"/>
    <w:rsid w:val="003F023C"/>
    <w:rsid w:val="003F04D0"/>
    <w:rsid w:val="003F04F0"/>
    <w:rsid w:val="003F0FD5"/>
    <w:rsid w:val="003F1907"/>
    <w:rsid w:val="003F22AF"/>
    <w:rsid w:val="003F309A"/>
    <w:rsid w:val="003F3F4D"/>
    <w:rsid w:val="003F3F89"/>
    <w:rsid w:val="003F41A0"/>
    <w:rsid w:val="003F4403"/>
    <w:rsid w:val="003F54BF"/>
    <w:rsid w:val="003F6453"/>
    <w:rsid w:val="003F657C"/>
    <w:rsid w:val="003F71D8"/>
    <w:rsid w:val="003F7E4E"/>
    <w:rsid w:val="00400EAF"/>
    <w:rsid w:val="004016D3"/>
    <w:rsid w:val="00401A1C"/>
    <w:rsid w:val="00402048"/>
    <w:rsid w:val="004026BF"/>
    <w:rsid w:val="00403CB3"/>
    <w:rsid w:val="00404C86"/>
    <w:rsid w:val="0040500A"/>
    <w:rsid w:val="00405A3D"/>
    <w:rsid w:val="00406CD7"/>
    <w:rsid w:val="004075D9"/>
    <w:rsid w:val="004077D7"/>
    <w:rsid w:val="00407C3D"/>
    <w:rsid w:val="00407DF8"/>
    <w:rsid w:val="00410126"/>
    <w:rsid w:val="004105B4"/>
    <w:rsid w:val="00411D16"/>
    <w:rsid w:val="004136A2"/>
    <w:rsid w:val="0041386E"/>
    <w:rsid w:val="00413D89"/>
    <w:rsid w:val="00413F39"/>
    <w:rsid w:val="0041423D"/>
    <w:rsid w:val="004159B8"/>
    <w:rsid w:val="00415FDD"/>
    <w:rsid w:val="004161FB"/>
    <w:rsid w:val="00416F0E"/>
    <w:rsid w:val="004201F7"/>
    <w:rsid w:val="00420E23"/>
    <w:rsid w:val="00421573"/>
    <w:rsid w:val="0042214D"/>
    <w:rsid w:val="0042220D"/>
    <w:rsid w:val="004236F0"/>
    <w:rsid w:val="00423DB3"/>
    <w:rsid w:val="00424757"/>
    <w:rsid w:val="0042557E"/>
    <w:rsid w:val="00426A2C"/>
    <w:rsid w:val="00426C13"/>
    <w:rsid w:val="00430642"/>
    <w:rsid w:val="0043071C"/>
    <w:rsid w:val="00430CAC"/>
    <w:rsid w:val="00431131"/>
    <w:rsid w:val="00431616"/>
    <w:rsid w:val="00431845"/>
    <w:rsid w:val="00431AA5"/>
    <w:rsid w:val="0043271B"/>
    <w:rsid w:val="00432C94"/>
    <w:rsid w:val="00434E6E"/>
    <w:rsid w:val="004370A5"/>
    <w:rsid w:val="004373FF"/>
    <w:rsid w:val="0043782E"/>
    <w:rsid w:val="00440A60"/>
    <w:rsid w:val="00440D5C"/>
    <w:rsid w:val="0044117F"/>
    <w:rsid w:val="004418FF"/>
    <w:rsid w:val="00443223"/>
    <w:rsid w:val="00443F73"/>
    <w:rsid w:val="00444693"/>
    <w:rsid w:val="00444A5C"/>
    <w:rsid w:val="00445359"/>
    <w:rsid w:val="0044589F"/>
    <w:rsid w:val="00445B31"/>
    <w:rsid w:val="00445E7B"/>
    <w:rsid w:val="0044622F"/>
    <w:rsid w:val="00447436"/>
    <w:rsid w:val="00454178"/>
    <w:rsid w:val="00454C0F"/>
    <w:rsid w:val="00455B02"/>
    <w:rsid w:val="00455B44"/>
    <w:rsid w:val="00456800"/>
    <w:rsid w:val="004573BE"/>
    <w:rsid w:val="0045781A"/>
    <w:rsid w:val="004606AD"/>
    <w:rsid w:val="00460CD5"/>
    <w:rsid w:val="00463831"/>
    <w:rsid w:val="00463998"/>
    <w:rsid w:val="00463A27"/>
    <w:rsid w:val="00464D65"/>
    <w:rsid w:val="00466292"/>
    <w:rsid w:val="00467145"/>
    <w:rsid w:val="004708FE"/>
    <w:rsid w:val="00470952"/>
    <w:rsid w:val="00470B3C"/>
    <w:rsid w:val="00471C9C"/>
    <w:rsid w:val="00471E9B"/>
    <w:rsid w:val="00472093"/>
    <w:rsid w:val="0047329B"/>
    <w:rsid w:val="00474364"/>
    <w:rsid w:val="00474604"/>
    <w:rsid w:val="00474A75"/>
    <w:rsid w:val="004751D5"/>
    <w:rsid w:val="00476797"/>
    <w:rsid w:val="00476AF0"/>
    <w:rsid w:val="0047796F"/>
    <w:rsid w:val="00477BE1"/>
    <w:rsid w:val="00482AD4"/>
    <w:rsid w:val="00482B33"/>
    <w:rsid w:val="00482EE8"/>
    <w:rsid w:val="00483C35"/>
    <w:rsid w:val="00483E0F"/>
    <w:rsid w:val="004851F8"/>
    <w:rsid w:val="00485E44"/>
    <w:rsid w:val="00486C84"/>
    <w:rsid w:val="004871A0"/>
    <w:rsid w:val="00487D82"/>
    <w:rsid w:val="00490102"/>
    <w:rsid w:val="004902C6"/>
    <w:rsid w:val="00490DAB"/>
    <w:rsid w:val="004910AA"/>
    <w:rsid w:val="00491700"/>
    <w:rsid w:val="00492C82"/>
    <w:rsid w:val="00493C4D"/>
    <w:rsid w:val="0049501B"/>
    <w:rsid w:val="00495373"/>
    <w:rsid w:val="0049570C"/>
    <w:rsid w:val="00495ACF"/>
    <w:rsid w:val="00497227"/>
    <w:rsid w:val="004977E3"/>
    <w:rsid w:val="00497ADC"/>
    <w:rsid w:val="00497E28"/>
    <w:rsid w:val="004A19A5"/>
    <w:rsid w:val="004A1CA2"/>
    <w:rsid w:val="004A1DAB"/>
    <w:rsid w:val="004A2019"/>
    <w:rsid w:val="004A372E"/>
    <w:rsid w:val="004A4605"/>
    <w:rsid w:val="004A4E5E"/>
    <w:rsid w:val="004A512C"/>
    <w:rsid w:val="004A5221"/>
    <w:rsid w:val="004A53ED"/>
    <w:rsid w:val="004A59D8"/>
    <w:rsid w:val="004B089D"/>
    <w:rsid w:val="004B0DA8"/>
    <w:rsid w:val="004B0FDB"/>
    <w:rsid w:val="004B22D5"/>
    <w:rsid w:val="004B2EFD"/>
    <w:rsid w:val="004B2F76"/>
    <w:rsid w:val="004B47A1"/>
    <w:rsid w:val="004B497D"/>
    <w:rsid w:val="004B649E"/>
    <w:rsid w:val="004B7C52"/>
    <w:rsid w:val="004C031E"/>
    <w:rsid w:val="004C05FF"/>
    <w:rsid w:val="004C0848"/>
    <w:rsid w:val="004C0977"/>
    <w:rsid w:val="004C18AE"/>
    <w:rsid w:val="004C1AA5"/>
    <w:rsid w:val="004C2916"/>
    <w:rsid w:val="004C2D8E"/>
    <w:rsid w:val="004C347B"/>
    <w:rsid w:val="004C3FC1"/>
    <w:rsid w:val="004C5132"/>
    <w:rsid w:val="004C5BFC"/>
    <w:rsid w:val="004C6A40"/>
    <w:rsid w:val="004C7340"/>
    <w:rsid w:val="004C7ADD"/>
    <w:rsid w:val="004D0697"/>
    <w:rsid w:val="004D06E3"/>
    <w:rsid w:val="004D0749"/>
    <w:rsid w:val="004D09B1"/>
    <w:rsid w:val="004D0B52"/>
    <w:rsid w:val="004D0E6E"/>
    <w:rsid w:val="004D0F67"/>
    <w:rsid w:val="004D10CB"/>
    <w:rsid w:val="004D154F"/>
    <w:rsid w:val="004D1D79"/>
    <w:rsid w:val="004D1EB9"/>
    <w:rsid w:val="004D1EE2"/>
    <w:rsid w:val="004D37DA"/>
    <w:rsid w:val="004D3B36"/>
    <w:rsid w:val="004D44ED"/>
    <w:rsid w:val="004D4D09"/>
    <w:rsid w:val="004D4E5D"/>
    <w:rsid w:val="004D55CA"/>
    <w:rsid w:val="004D5757"/>
    <w:rsid w:val="004D5D6C"/>
    <w:rsid w:val="004D6B02"/>
    <w:rsid w:val="004D6FF1"/>
    <w:rsid w:val="004D71B7"/>
    <w:rsid w:val="004D7FDB"/>
    <w:rsid w:val="004E0077"/>
    <w:rsid w:val="004E0AF3"/>
    <w:rsid w:val="004E0CCE"/>
    <w:rsid w:val="004E1204"/>
    <w:rsid w:val="004E159C"/>
    <w:rsid w:val="004E18EE"/>
    <w:rsid w:val="004E269F"/>
    <w:rsid w:val="004E3210"/>
    <w:rsid w:val="004E4004"/>
    <w:rsid w:val="004E53CB"/>
    <w:rsid w:val="004E5EC6"/>
    <w:rsid w:val="004E61DF"/>
    <w:rsid w:val="004E6C5C"/>
    <w:rsid w:val="004E6EDA"/>
    <w:rsid w:val="004E6FE6"/>
    <w:rsid w:val="004E7119"/>
    <w:rsid w:val="004E766F"/>
    <w:rsid w:val="004E78B4"/>
    <w:rsid w:val="004E7B94"/>
    <w:rsid w:val="004E7EC5"/>
    <w:rsid w:val="004F00AD"/>
    <w:rsid w:val="004F00DF"/>
    <w:rsid w:val="004F1214"/>
    <w:rsid w:val="004F1FF3"/>
    <w:rsid w:val="004F28A0"/>
    <w:rsid w:val="004F3D54"/>
    <w:rsid w:val="004F4100"/>
    <w:rsid w:val="004F5D16"/>
    <w:rsid w:val="004F64B8"/>
    <w:rsid w:val="004F6F4F"/>
    <w:rsid w:val="004F6FA7"/>
    <w:rsid w:val="00500353"/>
    <w:rsid w:val="0050056E"/>
    <w:rsid w:val="00500671"/>
    <w:rsid w:val="00500B26"/>
    <w:rsid w:val="00501337"/>
    <w:rsid w:val="005013DF"/>
    <w:rsid w:val="00501852"/>
    <w:rsid w:val="0050398A"/>
    <w:rsid w:val="00503AC9"/>
    <w:rsid w:val="00504DAD"/>
    <w:rsid w:val="005051D0"/>
    <w:rsid w:val="00505954"/>
    <w:rsid w:val="00505A7C"/>
    <w:rsid w:val="00506CAA"/>
    <w:rsid w:val="00506D07"/>
    <w:rsid w:val="0050739A"/>
    <w:rsid w:val="00507497"/>
    <w:rsid w:val="00507621"/>
    <w:rsid w:val="00510559"/>
    <w:rsid w:val="00510AEC"/>
    <w:rsid w:val="00510DF3"/>
    <w:rsid w:val="00511E28"/>
    <w:rsid w:val="0051228E"/>
    <w:rsid w:val="0051252F"/>
    <w:rsid w:val="00512F1E"/>
    <w:rsid w:val="00513DCB"/>
    <w:rsid w:val="005154B6"/>
    <w:rsid w:val="0051583A"/>
    <w:rsid w:val="00515902"/>
    <w:rsid w:val="0051734E"/>
    <w:rsid w:val="00517D19"/>
    <w:rsid w:val="00517DFD"/>
    <w:rsid w:val="005201D3"/>
    <w:rsid w:val="0052080E"/>
    <w:rsid w:val="00522297"/>
    <w:rsid w:val="00522634"/>
    <w:rsid w:val="00522B6E"/>
    <w:rsid w:val="005238E9"/>
    <w:rsid w:val="00524611"/>
    <w:rsid w:val="005246F0"/>
    <w:rsid w:val="0052489E"/>
    <w:rsid w:val="005255D2"/>
    <w:rsid w:val="00525850"/>
    <w:rsid w:val="0052633B"/>
    <w:rsid w:val="005266BA"/>
    <w:rsid w:val="005270E4"/>
    <w:rsid w:val="00530A12"/>
    <w:rsid w:val="00531E4D"/>
    <w:rsid w:val="00533D96"/>
    <w:rsid w:val="00533ED8"/>
    <w:rsid w:val="00534053"/>
    <w:rsid w:val="00534ACA"/>
    <w:rsid w:val="00535379"/>
    <w:rsid w:val="00535D52"/>
    <w:rsid w:val="00536E21"/>
    <w:rsid w:val="005377A3"/>
    <w:rsid w:val="0053791E"/>
    <w:rsid w:val="00537F00"/>
    <w:rsid w:val="00540A84"/>
    <w:rsid w:val="00540B6D"/>
    <w:rsid w:val="0054133E"/>
    <w:rsid w:val="00541BAA"/>
    <w:rsid w:val="0054222C"/>
    <w:rsid w:val="00543C0A"/>
    <w:rsid w:val="00543E9C"/>
    <w:rsid w:val="00543EA9"/>
    <w:rsid w:val="0054458E"/>
    <w:rsid w:val="00544CB0"/>
    <w:rsid w:val="005462B5"/>
    <w:rsid w:val="005467B2"/>
    <w:rsid w:val="0054697F"/>
    <w:rsid w:val="00546B7E"/>
    <w:rsid w:val="00550C13"/>
    <w:rsid w:val="00550DC4"/>
    <w:rsid w:val="005533FF"/>
    <w:rsid w:val="005539EE"/>
    <w:rsid w:val="005546FC"/>
    <w:rsid w:val="00554B95"/>
    <w:rsid w:val="00554BD2"/>
    <w:rsid w:val="005556FF"/>
    <w:rsid w:val="00555B79"/>
    <w:rsid w:val="00556023"/>
    <w:rsid w:val="005576F0"/>
    <w:rsid w:val="00557BA6"/>
    <w:rsid w:val="00557BC6"/>
    <w:rsid w:val="00557CFA"/>
    <w:rsid w:val="005602FC"/>
    <w:rsid w:val="005603F1"/>
    <w:rsid w:val="005604AD"/>
    <w:rsid w:val="00561391"/>
    <w:rsid w:val="00562AEC"/>
    <w:rsid w:val="00563326"/>
    <w:rsid w:val="0056362B"/>
    <w:rsid w:val="005639FF"/>
    <w:rsid w:val="005642F9"/>
    <w:rsid w:val="00564FE9"/>
    <w:rsid w:val="005651B3"/>
    <w:rsid w:val="005674BA"/>
    <w:rsid w:val="005676B9"/>
    <w:rsid w:val="00570818"/>
    <w:rsid w:val="00570ED1"/>
    <w:rsid w:val="00571696"/>
    <w:rsid w:val="00571AEE"/>
    <w:rsid w:val="00571E37"/>
    <w:rsid w:val="00571E77"/>
    <w:rsid w:val="005723B8"/>
    <w:rsid w:val="00572E22"/>
    <w:rsid w:val="00573E78"/>
    <w:rsid w:val="00574554"/>
    <w:rsid w:val="005748AC"/>
    <w:rsid w:val="00576C4E"/>
    <w:rsid w:val="00577793"/>
    <w:rsid w:val="00577F5F"/>
    <w:rsid w:val="00580038"/>
    <w:rsid w:val="005800E8"/>
    <w:rsid w:val="00580E8F"/>
    <w:rsid w:val="00581758"/>
    <w:rsid w:val="00585987"/>
    <w:rsid w:val="00585A7D"/>
    <w:rsid w:val="0058699B"/>
    <w:rsid w:val="0058707A"/>
    <w:rsid w:val="00587DFE"/>
    <w:rsid w:val="00587E0B"/>
    <w:rsid w:val="00587E8E"/>
    <w:rsid w:val="00590504"/>
    <w:rsid w:val="0059079E"/>
    <w:rsid w:val="00590BAF"/>
    <w:rsid w:val="00590C71"/>
    <w:rsid w:val="0059141C"/>
    <w:rsid w:val="005919EE"/>
    <w:rsid w:val="00591F80"/>
    <w:rsid w:val="00592097"/>
    <w:rsid w:val="005920A4"/>
    <w:rsid w:val="005921AC"/>
    <w:rsid w:val="0059220A"/>
    <w:rsid w:val="005927CC"/>
    <w:rsid w:val="00593E49"/>
    <w:rsid w:val="0059559C"/>
    <w:rsid w:val="005958B7"/>
    <w:rsid w:val="00595C3F"/>
    <w:rsid w:val="00596B42"/>
    <w:rsid w:val="00597303"/>
    <w:rsid w:val="00597349"/>
    <w:rsid w:val="005A00B4"/>
    <w:rsid w:val="005A0F1C"/>
    <w:rsid w:val="005A0F52"/>
    <w:rsid w:val="005A2F48"/>
    <w:rsid w:val="005A4025"/>
    <w:rsid w:val="005A49F7"/>
    <w:rsid w:val="005A5091"/>
    <w:rsid w:val="005A55F7"/>
    <w:rsid w:val="005A632B"/>
    <w:rsid w:val="005A78F3"/>
    <w:rsid w:val="005B0C8E"/>
    <w:rsid w:val="005B0DF5"/>
    <w:rsid w:val="005B1574"/>
    <w:rsid w:val="005B28F7"/>
    <w:rsid w:val="005B2B5F"/>
    <w:rsid w:val="005B2EB5"/>
    <w:rsid w:val="005B2F77"/>
    <w:rsid w:val="005B37C9"/>
    <w:rsid w:val="005B3BED"/>
    <w:rsid w:val="005B458F"/>
    <w:rsid w:val="005B4BA3"/>
    <w:rsid w:val="005B54CB"/>
    <w:rsid w:val="005B581C"/>
    <w:rsid w:val="005B5BE3"/>
    <w:rsid w:val="005B5D53"/>
    <w:rsid w:val="005B6AE7"/>
    <w:rsid w:val="005B74AF"/>
    <w:rsid w:val="005B7BF0"/>
    <w:rsid w:val="005C2506"/>
    <w:rsid w:val="005C26EB"/>
    <w:rsid w:val="005C42C8"/>
    <w:rsid w:val="005C511F"/>
    <w:rsid w:val="005C5232"/>
    <w:rsid w:val="005C5277"/>
    <w:rsid w:val="005C5419"/>
    <w:rsid w:val="005C6589"/>
    <w:rsid w:val="005C6A1A"/>
    <w:rsid w:val="005C770F"/>
    <w:rsid w:val="005C7DF7"/>
    <w:rsid w:val="005D02BE"/>
    <w:rsid w:val="005D2726"/>
    <w:rsid w:val="005D2863"/>
    <w:rsid w:val="005D3F1D"/>
    <w:rsid w:val="005D46B5"/>
    <w:rsid w:val="005D511C"/>
    <w:rsid w:val="005D6373"/>
    <w:rsid w:val="005E0374"/>
    <w:rsid w:val="005E1BC6"/>
    <w:rsid w:val="005E1BEB"/>
    <w:rsid w:val="005E2C4A"/>
    <w:rsid w:val="005E2DD4"/>
    <w:rsid w:val="005E2FC1"/>
    <w:rsid w:val="005E36E9"/>
    <w:rsid w:val="005E3A85"/>
    <w:rsid w:val="005E4343"/>
    <w:rsid w:val="005E4D23"/>
    <w:rsid w:val="005E4DCF"/>
    <w:rsid w:val="005E4FFC"/>
    <w:rsid w:val="005E5507"/>
    <w:rsid w:val="005E557A"/>
    <w:rsid w:val="005E5E62"/>
    <w:rsid w:val="005E7C45"/>
    <w:rsid w:val="005E7E76"/>
    <w:rsid w:val="005F024D"/>
    <w:rsid w:val="005F1B65"/>
    <w:rsid w:val="005F21CF"/>
    <w:rsid w:val="005F336C"/>
    <w:rsid w:val="005F4344"/>
    <w:rsid w:val="005F5664"/>
    <w:rsid w:val="005F6236"/>
    <w:rsid w:val="005F6338"/>
    <w:rsid w:val="005F66E0"/>
    <w:rsid w:val="005F6728"/>
    <w:rsid w:val="005F67E8"/>
    <w:rsid w:val="005F68AC"/>
    <w:rsid w:val="005F6A27"/>
    <w:rsid w:val="005F726A"/>
    <w:rsid w:val="00600051"/>
    <w:rsid w:val="0060097D"/>
    <w:rsid w:val="00600C72"/>
    <w:rsid w:val="0060108D"/>
    <w:rsid w:val="00602097"/>
    <w:rsid w:val="006024AB"/>
    <w:rsid w:val="006039C4"/>
    <w:rsid w:val="00603AD5"/>
    <w:rsid w:val="00604A60"/>
    <w:rsid w:val="00604CE6"/>
    <w:rsid w:val="0060510A"/>
    <w:rsid w:val="00606A36"/>
    <w:rsid w:val="00606F78"/>
    <w:rsid w:val="006076E4"/>
    <w:rsid w:val="0060783B"/>
    <w:rsid w:val="00607A50"/>
    <w:rsid w:val="00610108"/>
    <w:rsid w:val="006101B4"/>
    <w:rsid w:val="006102D1"/>
    <w:rsid w:val="0061130B"/>
    <w:rsid w:val="006124E2"/>
    <w:rsid w:val="0061581C"/>
    <w:rsid w:val="006158A6"/>
    <w:rsid w:val="00615B7E"/>
    <w:rsid w:val="00616B8E"/>
    <w:rsid w:val="006172C6"/>
    <w:rsid w:val="006172E7"/>
    <w:rsid w:val="00617F26"/>
    <w:rsid w:val="00620A93"/>
    <w:rsid w:val="00621149"/>
    <w:rsid w:val="006213C8"/>
    <w:rsid w:val="0062166D"/>
    <w:rsid w:val="00621F73"/>
    <w:rsid w:val="00621FBE"/>
    <w:rsid w:val="00622118"/>
    <w:rsid w:val="006231EC"/>
    <w:rsid w:val="00623286"/>
    <w:rsid w:val="006242B0"/>
    <w:rsid w:val="00624C0A"/>
    <w:rsid w:val="006261D6"/>
    <w:rsid w:val="006277A5"/>
    <w:rsid w:val="00627A41"/>
    <w:rsid w:val="0063052D"/>
    <w:rsid w:val="00630FA1"/>
    <w:rsid w:val="00632194"/>
    <w:rsid w:val="00632862"/>
    <w:rsid w:val="00633B92"/>
    <w:rsid w:val="00634D20"/>
    <w:rsid w:val="00635510"/>
    <w:rsid w:val="00635939"/>
    <w:rsid w:val="00636F13"/>
    <w:rsid w:val="00637378"/>
    <w:rsid w:val="00640076"/>
    <w:rsid w:val="0064017B"/>
    <w:rsid w:val="006402E8"/>
    <w:rsid w:val="006406F1"/>
    <w:rsid w:val="00640EAE"/>
    <w:rsid w:val="00641C5E"/>
    <w:rsid w:val="0064285D"/>
    <w:rsid w:val="00642C0A"/>
    <w:rsid w:val="0064359D"/>
    <w:rsid w:val="00645122"/>
    <w:rsid w:val="00645B2C"/>
    <w:rsid w:val="00645C62"/>
    <w:rsid w:val="006465C5"/>
    <w:rsid w:val="00646B2E"/>
    <w:rsid w:val="006470FA"/>
    <w:rsid w:val="006472D8"/>
    <w:rsid w:val="00647B5F"/>
    <w:rsid w:val="00647C95"/>
    <w:rsid w:val="006509DF"/>
    <w:rsid w:val="00651473"/>
    <w:rsid w:val="00651DA0"/>
    <w:rsid w:val="0065232A"/>
    <w:rsid w:val="006532C4"/>
    <w:rsid w:val="00653C51"/>
    <w:rsid w:val="006541C5"/>
    <w:rsid w:val="00655A9D"/>
    <w:rsid w:val="00655E21"/>
    <w:rsid w:val="0065700E"/>
    <w:rsid w:val="006573F0"/>
    <w:rsid w:val="00657A11"/>
    <w:rsid w:val="00657DA9"/>
    <w:rsid w:val="006600FE"/>
    <w:rsid w:val="006603B1"/>
    <w:rsid w:val="00660F1B"/>
    <w:rsid w:val="00661FEE"/>
    <w:rsid w:val="00662F9D"/>
    <w:rsid w:val="00663864"/>
    <w:rsid w:val="00664BC6"/>
    <w:rsid w:val="00665461"/>
    <w:rsid w:val="00666D1B"/>
    <w:rsid w:val="00667A2E"/>
    <w:rsid w:val="006700E0"/>
    <w:rsid w:val="006703A5"/>
    <w:rsid w:val="00671A0E"/>
    <w:rsid w:val="0067276C"/>
    <w:rsid w:val="00674639"/>
    <w:rsid w:val="0067547A"/>
    <w:rsid w:val="006763B9"/>
    <w:rsid w:val="006769B5"/>
    <w:rsid w:val="00677249"/>
    <w:rsid w:val="00677656"/>
    <w:rsid w:val="00677C05"/>
    <w:rsid w:val="00680162"/>
    <w:rsid w:val="0068049C"/>
    <w:rsid w:val="00681786"/>
    <w:rsid w:val="0068184D"/>
    <w:rsid w:val="00683508"/>
    <w:rsid w:val="00684A7B"/>
    <w:rsid w:val="00684A88"/>
    <w:rsid w:val="00685529"/>
    <w:rsid w:val="00685983"/>
    <w:rsid w:val="00685EE5"/>
    <w:rsid w:val="006863D1"/>
    <w:rsid w:val="006901B1"/>
    <w:rsid w:val="0069062A"/>
    <w:rsid w:val="006909DD"/>
    <w:rsid w:val="0069169C"/>
    <w:rsid w:val="00691D7C"/>
    <w:rsid w:val="006924B1"/>
    <w:rsid w:val="00692502"/>
    <w:rsid w:val="00694F6C"/>
    <w:rsid w:val="0069658D"/>
    <w:rsid w:val="00696639"/>
    <w:rsid w:val="006A0A69"/>
    <w:rsid w:val="006A0D4C"/>
    <w:rsid w:val="006A182F"/>
    <w:rsid w:val="006A2513"/>
    <w:rsid w:val="006A2662"/>
    <w:rsid w:val="006A48B0"/>
    <w:rsid w:val="006A5634"/>
    <w:rsid w:val="006A5665"/>
    <w:rsid w:val="006A5ACC"/>
    <w:rsid w:val="006A6376"/>
    <w:rsid w:val="006A7D3B"/>
    <w:rsid w:val="006B0B1C"/>
    <w:rsid w:val="006B0C35"/>
    <w:rsid w:val="006B1213"/>
    <w:rsid w:val="006B19DD"/>
    <w:rsid w:val="006B4238"/>
    <w:rsid w:val="006B49E6"/>
    <w:rsid w:val="006B52B2"/>
    <w:rsid w:val="006B6E01"/>
    <w:rsid w:val="006B776F"/>
    <w:rsid w:val="006C5388"/>
    <w:rsid w:val="006C59AD"/>
    <w:rsid w:val="006C5A37"/>
    <w:rsid w:val="006C644F"/>
    <w:rsid w:val="006C680F"/>
    <w:rsid w:val="006C6F51"/>
    <w:rsid w:val="006C7968"/>
    <w:rsid w:val="006D1142"/>
    <w:rsid w:val="006D1641"/>
    <w:rsid w:val="006D2BC9"/>
    <w:rsid w:val="006D2E92"/>
    <w:rsid w:val="006D2FE6"/>
    <w:rsid w:val="006D3A01"/>
    <w:rsid w:val="006D49BF"/>
    <w:rsid w:val="006D4C39"/>
    <w:rsid w:val="006D7E78"/>
    <w:rsid w:val="006E0AB9"/>
    <w:rsid w:val="006E101A"/>
    <w:rsid w:val="006E1B41"/>
    <w:rsid w:val="006E2244"/>
    <w:rsid w:val="006E3F3A"/>
    <w:rsid w:val="006E49CF"/>
    <w:rsid w:val="006E4F6A"/>
    <w:rsid w:val="006E56BA"/>
    <w:rsid w:val="006E5920"/>
    <w:rsid w:val="006E7E9E"/>
    <w:rsid w:val="006F0657"/>
    <w:rsid w:val="006F14AA"/>
    <w:rsid w:val="006F1BEC"/>
    <w:rsid w:val="006F2E73"/>
    <w:rsid w:val="006F31F0"/>
    <w:rsid w:val="006F57F2"/>
    <w:rsid w:val="006F5876"/>
    <w:rsid w:val="006F6937"/>
    <w:rsid w:val="006F6F83"/>
    <w:rsid w:val="006F70DC"/>
    <w:rsid w:val="006F7549"/>
    <w:rsid w:val="006F797F"/>
    <w:rsid w:val="006F7E93"/>
    <w:rsid w:val="0070014C"/>
    <w:rsid w:val="007005CC"/>
    <w:rsid w:val="00700ABF"/>
    <w:rsid w:val="00702E3D"/>
    <w:rsid w:val="007036DF"/>
    <w:rsid w:val="0070513C"/>
    <w:rsid w:val="00705213"/>
    <w:rsid w:val="007053E3"/>
    <w:rsid w:val="00705AF0"/>
    <w:rsid w:val="0070665C"/>
    <w:rsid w:val="00706755"/>
    <w:rsid w:val="0070685D"/>
    <w:rsid w:val="00706D7E"/>
    <w:rsid w:val="00706F59"/>
    <w:rsid w:val="00706FA2"/>
    <w:rsid w:val="0071084F"/>
    <w:rsid w:val="00711BA9"/>
    <w:rsid w:val="00712A72"/>
    <w:rsid w:val="00712B6D"/>
    <w:rsid w:val="007134D7"/>
    <w:rsid w:val="00713576"/>
    <w:rsid w:val="00713B65"/>
    <w:rsid w:val="00714152"/>
    <w:rsid w:val="00714534"/>
    <w:rsid w:val="00714F86"/>
    <w:rsid w:val="007151B1"/>
    <w:rsid w:val="007154D5"/>
    <w:rsid w:val="00715CBF"/>
    <w:rsid w:val="00715E29"/>
    <w:rsid w:val="00716A62"/>
    <w:rsid w:val="00717722"/>
    <w:rsid w:val="00717A27"/>
    <w:rsid w:val="00717AA4"/>
    <w:rsid w:val="00721593"/>
    <w:rsid w:val="0072178F"/>
    <w:rsid w:val="007219F7"/>
    <w:rsid w:val="0072290B"/>
    <w:rsid w:val="00722B0C"/>
    <w:rsid w:val="00723047"/>
    <w:rsid w:val="00725864"/>
    <w:rsid w:val="007270B6"/>
    <w:rsid w:val="00727116"/>
    <w:rsid w:val="00731253"/>
    <w:rsid w:val="00731DCC"/>
    <w:rsid w:val="00732701"/>
    <w:rsid w:val="007328EC"/>
    <w:rsid w:val="00732D0D"/>
    <w:rsid w:val="00732F76"/>
    <w:rsid w:val="00733509"/>
    <w:rsid w:val="007339C2"/>
    <w:rsid w:val="00733C32"/>
    <w:rsid w:val="00733D93"/>
    <w:rsid w:val="00733F02"/>
    <w:rsid w:val="00734B57"/>
    <w:rsid w:val="007356D3"/>
    <w:rsid w:val="007358B3"/>
    <w:rsid w:val="007359A5"/>
    <w:rsid w:val="00735E4C"/>
    <w:rsid w:val="007377C3"/>
    <w:rsid w:val="007408D3"/>
    <w:rsid w:val="00743085"/>
    <w:rsid w:val="00743C01"/>
    <w:rsid w:val="00744139"/>
    <w:rsid w:val="00744990"/>
    <w:rsid w:val="00745034"/>
    <w:rsid w:val="00747A8D"/>
    <w:rsid w:val="00751586"/>
    <w:rsid w:val="00751D1A"/>
    <w:rsid w:val="00751DD2"/>
    <w:rsid w:val="007525B5"/>
    <w:rsid w:val="00752AFA"/>
    <w:rsid w:val="007532B7"/>
    <w:rsid w:val="00754679"/>
    <w:rsid w:val="0075472E"/>
    <w:rsid w:val="00755C56"/>
    <w:rsid w:val="00756329"/>
    <w:rsid w:val="007565DE"/>
    <w:rsid w:val="00756843"/>
    <w:rsid w:val="00757F8A"/>
    <w:rsid w:val="00760156"/>
    <w:rsid w:val="007610D9"/>
    <w:rsid w:val="007624F5"/>
    <w:rsid w:val="007624FD"/>
    <w:rsid w:val="00762D59"/>
    <w:rsid w:val="00765123"/>
    <w:rsid w:val="007653ED"/>
    <w:rsid w:val="0076565E"/>
    <w:rsid w:val="00765F4F"/>
    <w:rsid w:val="007662D3"/>
    <w:rsid w:val="007665F0"/>
    <w:rsid w:val="0076695D"/>
    <w:rsid w:val="00767E95"/>
    <w:rsid w:val="007701EB"/>
    <w:rsid w:val="00771009"/>
    <w:rsid w:val="00772191"/>
    <w:rsid w:val="00772722"/>
    <w:rsid w:val="0077288B"/>
    <w:rsid w:val="00773506"/>
    <w:rsid w:val="0077382D"/>
    <w:rsid w:val="00773EA5"/>
    <w:rsid w:val="00775DF3"/>
    <w:rsid w:val="0077672B"/>
    <w:rsid w:val="00776D50"/>
    <w:rsid w:val="0077726C"/>
    <w:rsid w:val="00777F79"/>
    <w:rsid w:val="00781675"/>
    <w:rsid w:val="00781FA6"/>
    <w:rsid w:val="00782B96"/>
    <w:rsid w:val="00782D77"/>
    <w:rsid w:val="00782E7B"/>
    <w:rsid w:val="00782ED3"/>
    <w:rsid w:val="0078325B"/>
    <w:rsid w:val="00783801"/>
    <w:rsid w:val="0078573D"/>
    <w:rsid w:val="007863B9"/>
    <w:rsid w:val="0078665D"/>
    <w:rsid w:val="0079033D"/>
    <w:rsid w:val="00790A14"/>
    <w:rsid w:val="007914E4"/>
    <w:rsid w:val="00791F58"/>
    <w:rsid w:val="00792A65"/>
    <w:rsid w:val="00792EC5"/>
    <w:rsid w:val="0079341F"/>
    <w:rsid w:val="00793561"/>
    <w:rsid w:val="00793C84"/>
    <w:rsid w:val="0079426D"/>
    <w:rsid w:val="00797ADA"/>
    <w:rsid w:val="00797B10"/>
    <w:rsid w:val="00797F2A"/>
    <w:rsid w:val="007A01BE"/>
    <w:rsid w:val="007A02B2"/>
    <w:rsid w:val="007A12DC"/>
    <w:rsid w:val="007A3145"/>
    <w:rsid w:val="007A36B1"/>
    <w:rsid w:val="007A37A0"/>
    <w:rsid w:val="007A3995"/>
    <w:rsid w:val="007A3E38"/>
    <w:rsid w:val="007A46C2"/>
    <w:rsid w:val="007A5043"/>
    <w:rsid w:val="007A5495"/>
    <w:rsid w:val="007A606C"/>
    <w:rsid w:val="007A66A6"/>
    <w:rsid w:val="007A6C41"/>
    <w:rsid w:val="007A70CF"/>
    <w:rsid w:val="007A71D0"/>
    <w:rsid w:val="007A776E"/>
    <w:rsid w:val="007B07A7"/>
    <w:rsid w:val="007B1571"/>
    <w:rsid w:val="007B1CDB"/>
    <w:rsid w:val="007B21C1"/>
    <w:rsid w:val="007B2439"/>
    <w:rsid w:val="007B29DE"/>
    <w:rsid w:val="007B30E1"/>
    <w:rsid w:val="007B3223"/>
    <w:rsid w:val="007B34EB"/>
    <w:rsid w:val="007B3961"/>
    <w:rsid w:val="007B3E93"/>
    <w:rsid w:val="007B3F6B"/>
    <w:rsid w:val="007B4487"/>
    <w:rsid w:val="007B4AF0"/>
    <w:rsid w:val="007B4B80"/>
    <w:rsid w:val="007B5207"/>
    <w:rsid w:val="007B72BE"/>
    <w:rsid w:val="007B7E43"/>
    <w:rsid w:val="007C021F"/>
    <w:rsid w:val="007C0914"/>
    <w:rsid w:val="007C10FD"/>
    <w:rsid w:val="007C2300"/>
    <w:rsid w:val="007C2C8A"/>
    <w:rsid w:val="007C2E4B"/>
    <w:rsid w:val="007C3753"/>
    <w:rsid w:val="007C37EE"/>
    <w:rsid w:val="007C38AE"/>
    <w:rsid w:val="007C4E7E"/>
    <w:rsid w:val="007C5C4B"/>
    <w:rsid w:val="007C6A44"/>
    <w:rsid w:val="007C6E6E"/>
    <w:rsid w:val="007D00EB"/>
    <w:rsid w:val="007D055F"/>
    <w:rsid w:val="007D103A"/>
    <w:rsid w:val="007D16D2"/>
    <w:rsid w:val="007D193F"/>
    <w:rsid w:val="007D1E34"/>
    <w:rsid w:val="007D23F3"/>
    <w:rsid w:val="007D2F52"/>
    <w:rsid w:val="007D4512"/>
    <w:rsid w:val="007D47A7"/>
    <w:rsid w:val="007D5706"/>
    <w:rsid w:val="007D5AE7"/>
    <w:rsid w:val="007D5B53"/>
    <w:rsid w:val="007D5BA8"/>
    <w:rsid w:val="007D60AF"/>
    <w:rsid w:val="007D6185"/>
    <w:rsid w:val="007D77A2"/>
    <w:rsid w:val="007E07CF"/>
    <w:rsid w:val="007E1233"/>
    <w:rsid w:val="007E1998"/>
    <w:rsid w:val="007E43C0"/>
    <w:rsid w:val="007E4A5D"/>
    <w:rsid w:val="007E4B71"/>
    <w:rsid w:val="007E4FC9"/>
    <w:rsid w:val="007E527E"/>
    <w:rsid w:val="007E5599"/>
    <w:rsid w:val="007E61C3"/>
    <w:rsid w:val="007E69CF"/>
    <w:rsid w:val="007E7A43"/>
    <w:rsid w:val="007E7EA9"/>
    <w:rsid w:val="007F0238"/>
    <w:rsid w:val="007F0537"/>
    <w:rsid w:val="007F0F28"/>
    <w:rsid w:val="007F1070"/>
    <w:rsid w:val="007F1B84"/>
    <w:rsid w:val="007F2187"/>
    <w:rsid w:val="007F33BC"/>
    <w:rsid w:val="007F397C"/>
    <w:rsid w:val="007F5860"/>
    <w:rsid w:val="007F59A4"/>
    <w:rsid w:val="007F5F44"/>
    <w:rsid w:val="007F6065"/>
    <w:rsid w:val="007F6BAE"/>
    <w:rsid w:val="007F7568"/>
    <w:rsid w:val="007F7C13"/>
    <w:rsid w:val="007F7DA5"/>
    <w:rsid w:val="007F7EB3"/>
    <w:rsid w:val="00800C18"/>
    <w:rsid w:val="00801A09"/>
    <w:rsid w:val="0080218A"/>
    <w:rsid w:val="00803032"/>
    <w:rsid w:val="008035B9"/>
    <w:rsid w:val="0080372B"/>
    <w:rsid w:val="008039DD"/>
    <w:rsid w:val="00803B99"/>
    <w:rsid w:val="00804A53"/>
    <w:rsid w:val="00804A78"/>
    <w:rsid w:val="00804B7F"/>
    <w:rsid w:val="0080518C"/>
    <w:rsid w:val="008055B6"/>
    <w:rsid w:val="00805B9D"/>
    <w:rsid w:val="0080617C"/>
    <w:rsid w:val="0080628D"/>
    <w:rsid w:val="00806AA2"/>
    <w:rsid w:val="00806C44"/>
    <w:rsid w:val="00807658"/>
    <w:rsid w:val="008116C5"/>
    <w:rsid w:val="00811AF6"/>
    <w:rsid w:val="00812F9B"/>
    <w:rsid w:val="008153E0"/>
    <w:rsid w:val="00816A27"/>
    <w:rsid w:val="008213A0"/>
    <w:rsid w:val="0082171C"/>
    <w:rsid w:val="00822399"/>
    <w:rsid w:val="0082349C"/>
    <w:rsid w:val="00823585"/>
    <w:rsid w:val="0082408B"/>
    <w:rsid w:val="00824111"/>
    <w:rsid w:val="008245BA"/>
    <w:rsid w:val="00824FBD"/>
    <w:rsid w:val="00826158"/>
    <w:rsid w:val="00826259"/>
    <w:rsid w:val="00826B92"/>
    <w:rsid w:val="00827263"/>
    <w:rsid w:val="0082779A"/>
    <w:rsid w:val="00827CBA"/>
    <w:rsid w:val="00830872"/>
    <w:rsid w:val="00831267"/>
    <w:rsid w:val="00831488"/>
    <w:rsid w:val="00831766"/>
    <w:rsid w:val="00831B60"/>
    <w:rsid w:val="00832BE3"/>
    <w:rsid w:val="00832C45"/>
    <w:rsid w:val="00832DD0"/>
    <w:rsid w:val="00833478"/>
    <w:rsid w:val="008334E3"/>
    <w:rsid w:val="00834DBE"/>
    <w:rsid w:val="00835661"/>
    <w:rsid w:val="00835A19"/>
    <w:rsid w:val="00835AF6"/>
    <w:rsid w:val="00836430"/>
    <w:rsid w:val="00836770"/>
    <w:rsid w:val="00836925"/>
    <w:rsid w:val="00837C62"/>
    <w:rsid w:val="00840D7B"/>
    <w:rsid w:val="00841DDB"/>
    <w:rsid w:val="00841FC0"/>
    <w:rsid w:val="008465BE"/>
    <w:rsid w:val="00846BD7"/>
    <w:rsid w:val="00846F54"/>
    <w:rsid w:val="00847897"/>
    <w:rsid w:val="0085121E"/>
    <w:rsid w:val="00851C87"/>
    <w:rsid w:val="008523ED"/>
    <w:rsid w:val="00853639"/>
    <w:rsid w:val="00853FB8"/>
    <w:rsid w:val="00854A20"/>
    <w:rsid w:val="00855D5C"/>
    <w:rsid w:val="00856901"/>
    <w:rsid w:val="00856C0C"/>
    <w:rsid w:val="00856FAD"/>
    <w:rsid w:val="008576E9"/>
    <w:rsid w:val="00857E13"/>
    <w:rsid w:val="008636E8"/>
    <w:rsid w:val="00863A84"/>
    <w:rsid w:val="00865915"/>
    <w:rsid w:val="0086611B"/>
    <w:rsid w:val="00866133"/>
    <w:rsid w:val="00866634"/>
    <w:rsid w:val="008672DC"/>
    <w:rsid w:val="00870A93"/>
    <w:rsid w:val="008722CE"/>
    <w:rsid w:val="00872AAD"/>
    <w:rsid w:val="00872F9B"/>
    <w:rsid w:val="0087381D"/>
    <w:rsid w:val="00873FA8"/>
    <w:rsid w:val="00875611"/>
    <w:rsid w:val="00875D47"/>
    <w:rsid w:val="00875F67"/>
    <w:rsid w:val="00877D3B"/>
    <w:rsid w:val="008808BD"/>
    <w:rsid w:val="00880CB7"/>
    <w:rsid w:val="00880F36"/>
    <w:rsid w:val="0088121A"/>
    <w:rsid w:val="00882287"/>
    <w:rsid w:val="008826B0"/>
    <w:rsid w:val="00882B46"/>
    <w:rsid w:val="00883BC4"/>
    <w:rsid w:val="00883EA5"/>
    <w:rsid w:val="00883F26"/>
    <w:rsid w:val="008845DA"/>
    <w:rsid w:val="00884CA5"/>
    <w:rsid w:val="00884EC3"/>
    <w:rsid w:val="00884FA2"/>
    <w:rsid w:val="0088581A"/>
    <w:rsid w:val="00885C4F"/>
    <w:rsid w:val="00885CB0"/>
    <w:rsid w:val="00886808"/>
    <w:rsid w:val="00886AF1"/>
    <w:rsid w:val="008872B1"/>
    <w:rsid w:val="008875AC"/>
    <w:rsid w:val="00891539"/>
    <w:rsid w:val="00892FC4"/>
    <w:rsid w:val="0089304F"/>
    <w:rsid w:val="008939E0"/>
    <w:rsid w:val="00893BD5"/>
    <w:rsid w:val="008945F6"/>
    <w:rsid w:val="00894C0A"/>
    <w:rsid w:val="00894E9A"/>
    <w:rsid w:val="008957C6"/>
    <w:rsid w:val="00895FD4"/>
    <w:rsid w:val="008962E8"/>
    <w:rsid w:val="008A0474"/>
    <w:rsid w:val="008A07D9"/>
    <w:rsid w:val="008A1D43"/>
    <w:rsid w:val="008A29BC"/>
    <w:rsid w:val="008A2D4F"/>
    <w:rsid w:val="008A3DC3"/>
    <w:rsid w:val="008A4A4D"/>
    <w:rsid w:val="008A4D02"/>
    <w:rsid w:val="008A62B0"/>
    <w:rsid w:val="008A66F4"/>
    <w:rsid w:val="008A693E"/>
    <w:rsid w:val="008A7296"/>
    <w:rsid w:val="008A76B0"/>
    <w:rsid w:val="008A7F25"/>
    <w:rsid w:val="008B01D0"/>
    <w:rsid w:val="008B08F6"/>
    <w:rsid w:val="008B1E4F"/>
    <w:rsid w:val="008B29E4"/>
    <w:rsid w:val="008B3855"/>
    <w:rsid w:val="008B42AC"/>
    <w:rsid w:val="008B4D97"/>
    <w:rsid w:val="008B6280"/>
    <w:rsid w:val="008B6469"/>
    <w:rsid w:val="008B6B3B"/>
    <w:rsid w:val="008B7C69"/>
    <w:rsid w:val="008C10E3"/>
    <w:rsid w:val="008C232D"/>
    <w:rsid w:val="008C31F1"/>
    <w:rsid w:val="008C3FB1"/>
    <w:rsid w:val="008C423E"/>
    <w:rsid w:val="008C4476"/>
    <w:rsid w:val="008C5028"/>
    <w:rsid w:val="008C6D63"/>
    <w:rsid w:val="008C7356"/>
    <w:rsid w:val="008D0677"/>
    <w:rsid w:val="008D0963"/>
    <w:rsid w:val="008D0DAE"/>
    <w:rsid w:val="008D27E2"/>
    <w:rsid w:val="008D2C1B"/>
    <w:rsid w:val="008D3EAC"/>
    <w:rsid w:val="008D3FF8"/>
    <w:rsid w:val="008D4B94"/>
    <w:rsid w:val="008D579F"/>
    <w:rsid w:val="008D59F1"/>
    <w:rsid w:val="008D5B9F"/>
    <w:rsid w:val="008D6606"/>
    <w:rsid w:val="008D7644"/>
    <w:rsid w:val="008D795C"/>
    <w:rsid w:val="008D7CFB"/>
    <w:rsid w:val="008E002A"/>
    <w:rsid w:val="008E1678"/>
    <w:rsid w:val="008E26D4"/>
    <w:rsid w:val="008E315C"/>
    <w:rsid w:val="008E3192"/>
    <w:rsid w:val="008E3C65"/>
    <w:rsid w:val="008E40FB"/>
    <w:rsid w:val="008E5E7B"/>
    <w:rsid w:val="008E68A0"/>
    <w:rsid w:val="008E7F87"/>
    <w:rsid w:val="008F0545"/>
    <w:rsid w:val="008F0DDD"/>
    <w:rsid w:val="008F1717"/>
    <w:rsid w:val="008F18CD"/>
    <w:rsid w:val="008F2CB9"/>
    <w:rsid w:val="008F4419"/>
    <w:rsid w:val="008F4E5C"/>
    <w:rsid w:val="008F519F"/>
    <w:rsid w:val="008F6765"/>
    <w:rsid w:val="008F6A04"/>
    <w:rsid w:val="008F6EAC"/>
    <w:rsid w:val="008F7381"/>
    <w:rsid w:val="009001E3"/>
    <w:rsid w:val="00900B54"/>
    <w:rsid w:val="009014DE"/>
    <w:rsid w:val="0090194D"/>
    <w:rsid w:val="009023BC"/>
    <w:rsid w:val="00902B63"/>
    <w:rsid w:val="009033AB"/>
    <w:rsid w:val="00903517"/>
    <w:rsid w:val="009039ED"/>
    <w:rsid w:val="00903E1A"/>
    <w:rsid w:val="009045BB"/>
    <w:rsid w:val="009054C4"/>
    <w:rsid w:val="0090567E"/>
    <w:rsid w:val="00905F85"/>
    <w:rsid w:val="00905FDF"/>
    <w:rsid w:val="00906A33"/>
    <w:rsid w:val="00906A4D"/>
    <w:rsid w:val="00907BD2"/>
    <w:rsid w:val="00910084"/>
    <w:rsid w:val="0091047A"/>
    <w:rsid w:val="00910B4F"/>
    <w:rsid w:val="00910C9C"/>
    <w:rsid w:val="009113A7"/>
    <w:rsid w:val="00912E9F"/>
    <w:rsid w:val="00913547"/>
    <w:rsid w:val="00913ED2"/>
    <w:rsid w:val="009140AD"/>
    <w:rsid w:val="0091452C"/>
    <w:rsid w:val="009157DF"/>
    <w:rsid w:val="009168A4"/>
    <w:rsid w:val="00921CB8"/>
    <w:rsid w:val="0092255D"/>
    <w:rsid w:val="0092298B"/>
    <w:rsid w:val="00922EAF"/>
    <w:rsid w:val="009233D6"/>
    <w:rsid w:val="00923DA3"/>
    <w:rsid w:val="009251CA"/>
    <w:rsid w:val="0092547F"/>
    <w:rsid w:val="00925669"/>
    <w:rsid w:val="00925B7F"/>
    <w:rsid w:val="00926BEF"/>
    <w:rsid w:val="0092716D"/>
    <w:rsid w:val="0093096E"/>
    <w:rsid w:val="0093169B"/>
    <w:rsid w:val="00931D5E"/>
    <w:rsid w:val="00932C71"/>
    <w:rsid w:val="00932CED"/>
    <w:rsid w:val="009331DB"/>
    <w:rsid w:val="00934016"/>
    <w:rsid w:val="0093470C"/>
    <w:rsid w:val="00934B2A"/>
    <w:rsid w:val="009350EA"/>
    <w:rsid w:val="0093556C"/>
    <w:rsid w:val="00935B70"/>
    <w:rsid w:val="00940127"/>
    <w:rsid w:val="00940785"/>
    <w:rsid w:val="0094079F"/>
    <w:rsid w:val="009412B5"/>
    <w:rsid w:val="00941F0A"/>
    <w:rsid w:val="009423F8"/>
    <w:rsid w:val="009426D7"/>
    <w:rsid w:val="00942780"/>
    <w:rsid w:val="0094295F"/>
    <w:rsid w:val="009439A4"/>
    <w:rsid w:val="009449BE"/>
    <w:rsid w:val="00945DFD"/>
    <w:rsid w:val="00946342"/>
    <w:rsid w:val="00946509"/>
    <w:rsid w:val="00946D46"/>
    <w:rsid w:val="00947D39"/>
    <w:rsid w:val="00950176"/>
    <w:rsid w:val="00950467"/>
    <w:rsid w:val="0095090E"/>
    <w:rsid w:val="00951188"/>
    <w:rsid w:val="00951666"/>
    <w:rsid w:val="00952C3C"/>
    <w:rsid w:val="00954BE2"/>
    <w:rsid w:val="009551FE"/>
    <w:rsid w:val="00955869"/>
    <w:rsid w:val="00955C9C"/>
    <w:rsid w:val="00955D95"/>
    <w:rsid w:val="00956ABA"/>
    <w:rsid w:val="00956D09"/>
    <w:rsid w:val="00956EE6"/>
    <w:rsid w:val="00957759"/>
    <w:rsid w:val="0096026E"/>
    <w:rsid w:val="00960859"/>
    <w:rsid w:val="009617B9"/>
    <w:rsid w:val="00963749"/>
    <w:rsid w:val="00964533"/>
    <w:rsid w:val="00964F38"/>
    <w:rsid w:val="00965BCC"/>
    <w:rsid w:val="00965DC3"/>
    <w:rsid w:val="009668CB"/>
    <w:rsid w:val="009674CA"/>
    <w:rsid w:val="00967510"/>
    <w:rsid w:val="0096760C"/>
    <w:rsid w:val="00967B17"/>
    <w:rsid w:val="009706F5"/>
    <w:rsid w:val="00971E0B"/>
    <w:rsid w:val="009725E1"/>
    <w:rsid w:val="009728F6"/>
    <w:rsid w:val="00973A29"/>
    <w:rsid w:val="009755B5"/>
    <w:rsid w:val="009757FC"/>
    <w:rsid w:val="00976258"/>
    <w:rsid w:val="0097770F"/>
    <w:rsid w:val="009779F4"/>
    <w:rsid w:val="0098071A"/>
    <w:rsid w:val="00980EA1"/>
    <w:rsid w:val="00981CA1"/>
    <w:rsid w:val="00982047"/>
    <w:rsid w:val="00984DAD"/>
    <w:rsid w:val="00985099"/>
    <w:rsid w:val="0098788A"/>
    <w:rsid w:val="00987BF7"/>
    <w:rsid w:val="00987C7E"/>
    <w:rsid w:val="00987D60"/>
    <w:rsid w:val="00990109"/>
    <w:rsid w:val="00991282"/>
    <w:rsid w:val="0099145E"/>
    <w:rsid w:val="0099179A"/>
    <w:rsid w:val="00991AAB"/>
    <w:rsid w:val="00991C8A"/>
    <w:rsid w:val="0099206E"/>
    <w:rsid w:val="00992927"/>
    <w:rsid w:val="00992B7D"/>
    <w:rsid w:val="00993813"/>
    <w:rsid w:val="00993969"/>
    <w:rsid w:val="00994307"/>
    <w:rsid w:val="0099441F"/>
    <w:rsid w:val="009974CC"/>
    <w:rsid w:val="009A0341"/>
    <w:rsid w:val="009A0461"/>
    <w:rsid w:val="009A04F5"/>
    <w:rsid w:val="009A054B"/>
    <w:rsid w:val="009A08B2"/>
    <w:rsid w:val="009A096F"/>
    <w:rsid w:val="009A12B0"/>
    <w:rsid w:val="009A14A1"/>
    <w:rsid w:val="009A2673"/>
    <w:rsid w:val="009A3748"/>
    <w:rsid w:val="009A4C3C"/>
    <w:rsid w:val="009A4D04"/>
    <w:rsid w:val="009A4E64"/>
    <w:rsid w:val="009A57EA"/>
    <w:rsid w:val="009A6A64"/>
    <w:rsid w:val="009A6F15"/>
    <w:rsid w:val="009A6FE8"/>
    <w:rsid w:val="009A71AB"/>
    <w:rsid w:val="009A7591"/>
    <w:rsid w:val="009A78F7"/>
    <w:rsid w:val="009B0591"/>
    <w:rsid w:val="009B12AD"/>
    <w:rsid w:val="009B1B89"/>
    <w:rsid w:val="009B1E12"/>
    <w:rsid w:val="009B25DB"/>
    <w:rsid w:val="009B38B6"/>
    <w:rsid w:val="009B4840"/>
    <w:rsid w:val="009B52CB"/>
    <w:rsid w:val="009B54E2"/>
    <w:rsid w:val="009B55E0"/>
    <w:rsid w:val="009B615C"/>
    <w:rsid w:val="009B6AB7"/>
    <w:rsid w:val="009B6DDD"/>
    <w:rsid w:val="009B6F95"/>
    <w:rsid w:val="009B7AB5"/>
    <w:rsid w:val="009C032E"/>
    <w:rsid w:val="009C0669"/>
    <w:rsid w:val="009C1222"/>
    <w:rsid w:val="009C2A65"/>
    <w:rsid w:val="009C3267"/>
    <w:rsid w:val="009C3DD4"/>
    <w:rsid w:val="009C477F"/>
    <w:rsid w:val="009C5F1B"/>
    <w:rsid w:val="009C6A58"/>
    <w:rsid w:val="009D0D71"/>
    <w:rsid w:val="009D218B"/>
    <w:rsid w:val="009D25D3"/>
    <w:rsid w:val="009D3739"/>
    <w:rsid w:val="009D4D79"/>
    <w:rsid w:val="009D741F"/>
    <w:rsid w:val="009E0D1E"/>
    <w:rsid w:val="009E0E4D"/>
    <w:rsid w:val="009E13F5"/>
    <w:rsid w:val="009E191D"/>
    <w:rsid w:val="009E25FA"/>
    <w:rsid w:val="009E262F"/>
    <w:rsid w:val="009E41E6"/>
    <w:rsid w:val="009E4853"/>
    <w:rsid w:val="009E4A77"/>
    <w:rsid w:val="009E4D7C"/>
    <w:rsid w:val="009E527B"/>
    <w:rsid w:val="009E54B3"/>
    <w:rsid w:val="009E572E"/>
    <w:rsid w:val="009E614E"/>
    <w:rsid w:val="009E62EE"/>
    <w:rsid w:val="009E68E2"/>
    <w:rsid w:val="009E7FED"/>
    <w:rsid w:val="009F03F1"/>
    <w:rsid w:val="009F0541"/>
    <w:rsid w:val="009F07F2"/>
    <w:rsid w:val="009F1D9A"/>
    <w:rsid w:val="009F2512"/>
    <w:rsid w:val="009F3D48"/>
    <w:rsid w:val="009F4089"/>
    <w:rsid w:val="009F48EC"/>
    <w:rsid w:val="009F5692"/>
    <w:rsid w:val="009F57E7"/>
    <w:rsid w:val="009F6BB3"/>
    <w:rsid w:val="009F7210"/>
    <w:rsid w:val="009F75BA"/>
    <w:rsid w:val="009F78BE"/>
    <w:rsid w:val="009F7E21"/>
    <w:rsid w:val="00A0122E"/>
    <w:rsid w:val="00A02DB5"/>
    <w:rsid w:val="00A031AB"/>
    <w:rsid w:val="00A03866"/>
    <w:rsid w:val="00A03F53"/>
    <w:rsid w:val="00A04312"/>
    <w:rsid w:val="00A048D3"/>
    <w:rsid w:val="00A04BDE"/>
    <w:rsid w:val="00A067AC"/>
    <w:rsid w:val="00A06C4F"/>
    <w:rsid w:val="00A07045"/>
    <w:rsid w:val="00A1058C"/>
    <w:rsid w:val="00A11668"/>
    <w:rsid w:val="00A11732"/>
    <w:rsid w:val="00A11807"/>
    <w:rsid w:val="00A124BF"/>
    <w:rsid w:val="00A12657"/>
    <w:rsid w:val="00A12945"/>
    <w:rsid w:val="00A12CC7"/>
    <w:rsid w:val="00A152A5"/>
    <w:rsid w:val="00A15781"/>
    <w:rsid w:val="00A15815"/>
    <w:rsid w:val="00A1585A"/>
    <w:rsid w:val="00A15DA3"/>
    <w:rsid w:val="00A168C8"/>
    <w:rsid w:val="00A169E4"/>
    <w:rsid w:val="00A172AE"/>
    <w:rsid w:val="00A17500"/>
    <w:rsid w:val="00A178E0"/>
    <w:rsid w:val="00A17A94"/>
    <w:rsid w:val="00A2058C"/>
    <w:rsid w:val="00A2087C"/>
    <w:rsid w:val="00A209F7"/>
    <w:rsid w:val="00A22252"/>
    <w:rsid w:val="00A23390"/>
    <w:rsid w:val="00A23505"/>
    <w:rsid w:val="00A2367E"/>
    <w:rsid w:val="00A236CC"/>
    <w:rsid w:val="00A23DB3"/>
    <w:rsid w:val="00A23F18"/>
    <w:rsid w:val="00A23F51"/>
    <w:rsid w:val="00A27231"/>
    <w:rsid w:val="00A27761"/>
    <w:rsid w:val="00A279FE"/>
    <w:rsid w:val="00A31834"/>
    <w:rsid w:val="00A324F4"/>
    <w:rsid w:val="00A32F40"/>
    <w:rsid w:val="00A330A3"/>
    <w:rsid w:val="00A339B5"/>
    <w:rsid w:val="00A33A79"/>
    <w:rsid w:val="00A33ECD"/>
    <w:rsid w:val="00A3434B"/>
    <w:rsid w:val="00A34416"/>
    <w:rsid w:val="00A34DE8"/>
    <w:rsid w:val="00A35041"/>
    <w:rsid w:val="00A3525C"/>
    <w:rsid w:val="00A361A1"/>
    <w:rsid w:val="00A36365"/>
    <w:rsid w:val="00A368D3"/>
    <w:rsid w:val="00A36B30"/>
    <w:rsid w:val="00A403AB"/>
    <w:rsid w:val="00A405AE"/>
    <w:rsid w:val="00A41159"/>
    <w:rsid w:val="00A41544"/>
    <w:rsid w:val="00A41B64"/>
    <w:rsid w:val="00A41F6A"/>
    <w:rsid w:val="00A423CE"/>
    <w:rsid w:val="00A425ED"/>
    <w:rsid w:val="00A42FA8"/>
    <w:rsid w:val="00A43525"/>
    <w:rsid w:val="00A43AC2"/>
    <w:rsid w:val="00A43F97"/>
    <w:rsid w:val="00A4437A"/>
    <w:rsid w:val="00A44535"/>
    <w:rsid w:val="00A44741"/>
    <w:rsid w:val="00A44901"/>
    <w:rsid w:val="00A461B7"/>
    <w:rsid w:val="00A500DB"/>
    <w:rsid w:val="00A504EB"/>
    <w:rsid w:val="00A51418"/>
    <w:rsid w:val="00A51829"/>
    <w:rsid w:val="00A51E7C"/>
    <w:rsid w:val="00A52045"/>
    <w:rsid w:val="00A523AE"/>
    <w:rsid w:val="00A525A9"/>
    <w:rsid w:val="00A529F5"/>
    <w:rsid w:val="00A5445E"/>
    <w:rsid w:val="00A546E8"/>
    <w:rsid w:val="00A550CC"/>
    <w:rsid w:val="00A5510B"/>
    <w:rsid w:val="00A55643"/>
    <w:rsid w:val="00A55891"/>
    <w:rsid w:val="00A55BA1"/>
    <w:rsid w:val="00A55D36"/>
    <w:rsid w:val="00A57B7C"/>
    <w:rsid w:val="00A57E0C"/>
    <w:rsid w:val="00A60C19"/>
    <w:rsid w:val="00A60FDE"/>
    <w:rsid w:val="00A616B2"/>
    <w:rsid w:val="00A6172A"/>
    <w:rsid w:val="00A63781"/>
    <w:rsid w:val="00A63B0D"/>
    <w:rsid w:val="00A63C03"/>
    <w:rsid w:val="00A6417D"/>
    <w:rsid w:val="00A648D8"/>
    <w:rsid w:val="00A656F9"/>
    <w:rsid w:val="00A66C37"/>
    <w:rsid w:val="00A67414"/>
    <w:rsid w:val="00A675EE"/>
    <w:rsid w:val="00A67A01"/>
    <w:rsid w:val="00A67E64"/>
    <w:rsid w:val="00A715FE"/>
    <w:rsid w:val="00A7168E"/>
    <w:rsid w:val="00A74AFC"/>
    <w:rsid w:val="00A758AD"/>
    <w:rsid w:val="00A75FF6"/>
    <w:rsid w:val="00A771B0"/>
    <w:rsid w:val="00A803E5"/>
    <w:rsid w:val="00A80C8E"/>
    <w:rsid w:val="00A81932"/>
    <w:rsid w:val="00A81BCD"/>
    <w:rsid w:val="00A823EB"/>
    <w:rsid w:val="00A827F6"/>
    <w:rsid w:val="00A8292C"/>
    <w:rsid w:val="00A82C5A"/>
    <w:rsid w:val="00A82D7B"/>
    <w:rsid w:val="00A83018"/>
    <w:rsid w:val="00A84031"/>
    <w:rsid w:val="00A84326"/>
    <w:rsid w:val="00A84E72"/>
    <w:rsid w:val="00A84F0A"/>
    <w:rsid w:val="00A8635C"/>
    <w:rsid w:val="00A86364"/>
    <w:rsid w:val="00A86EA5"/>
    <w:rsid w:val="00A86F88"/>
    <w:rsid w:val="00A87CD8"/>
    <w:rsid w:val="00A90808"/>
    <w:rsid w:val="00A90BC2"/>
    <w:rsid w:val="00A90C70"/>
    <w:rsid w:val="00A90DB2"/>
    <w:rsid w:val="00A91091"/>
    <w:rsid w:val="00A92381"/>
    <w:rsid w:val="00A926C9"/>
    <w:rsid w:val="00A93175"/>
    <w:rsid w:val="00A9323B"/>
    <w:rsid w:val="00A938D5"/>
    <w:rsid w:val="00A93AEB"/>
    <w:rsid w:val="00A94550"/>
    <w:rsid w:val="00A94AA2"/>
    <w:rsid w:val="00A95B68"/>
    <w:rsid w:val="00A96E4F"/>
    <w:rsid w:val="00AA0013"/>
    <w:rsid w:val="00AA014E"/>
    <w:rsid w:val="00AA046C"/>
    <w:rsid w:val="00AA22A0"/>
    <w:rsid w:val="00AA3B6A"/>
    <w:rsid w:val="00AA3B83"/>
    <w:rsid w:val="00AA3FC2"/>
    <w:rsid w:val="00AA5508"/>
    <w:rsid w:val="00AA5773"/>
    <w:rsid w:val="00AA5A44"/>
    <w:rsid w:val="00AA656F"/>
    <w:rsid w:val="00AA6CB2"/>
    <w:rsid w:val="00AA6DEB"/>
    <w:rsid w:val="00AA702B"/>
    <w:rsid w:val="00AA7772"/>
    <w:rsid w:val="00AA7A21"/>
    <w:rsid w:val="00AA7B0E"/>
    <w:rsid w:val="00AB069C"/>
    <w:rsid w:val="00AB1F3C"/>
    <w:rsid w:val="00AB2C87"/>
    <w:rsid w:val="00AB31D9"/>
    <w:rsid w:val="00AB3293"/>
    <w:rsid w:val="00AB3853"/>
    <w:rsid w:val="00AB434B"/>
    <w:rsid w:val="00AB4C1F"/>
    <w:rsid w:val="00AB4D35"/>
    <w:rsid w:val="00AB4ECC"/>
    <w:rsid w:val="00AB61CF"/>
    <w:rsid w:val="00AB70B8"/>
    <w:rsid w:val="00AB7465"/>
    <w:rsid w:val="00AC0936"/>
    <w:rsid w:val="00AC27B2"/>
    <w:rsid w:val="00AC3717"/>
    <w:rsid w:val="00AC6C7E"/>
    <w:rsid w:val="00AC6CA7"/>
    <w:rsid w:val="00AC6F1F"/>
    <w:rsid w:val="00AC7B5B"/>
    <w:rsid w:val="00AD0BE6"/>
    <w:rsid w:val="00AD0EB4"/>
    <w:rsid w:val="00AD2D07"/>
    <w:rsid w:val="00AD4988"/>
    <w:rsid w:val="00AD4F88"/>
    <w:rsid w:val="00AD5186"/>
    <w:rsid w:val="00AD576A"/>
    <w:rsid w:val="00AD5CAC"/>
    <w:rsid w:val="00AD6B9C"/>
    <w:rsid w:val="00AD737D"/>
    <w:rsid w:val="00AD7711"/>
    <w:rsid w:val="00AE0A1F"/>
    <w:rsid w:val="00AE1884"/>
    <w:rsid w:val="00AE27AF"/>
    <w:rsid w:val="00AE2AEA"/>
    <w:rsid w:val="00AE3146"/>
    <w:rsid w:val="00AE3A70"/>
    <w:rsid w:val="00AE3F4B"/>
    <w:rsid w:val="00AE4090"/>
    <w:rsid w:val="00AE6B49"/>
    <w:rsid w:val="00AE6BCE"/>
    <w:rsid w:val="00AE7298"/>
    <w:rsid w:val="00AF1F38"/>
    <w:rsid w:val="00AF26ED"/>
    <w:rsid w:val="00AF563C"/>
    <w:rsid w:val="00AF5AC8"/>
    <w:rsid w:val="00AF71B0"/>
    <w:rsid w:val="00AF7862"/>
    <w:rsid w:val="00AF7E99"/>
    <w:rsid w:val="00B001D6"/>
    <w:rsid w:val="00B00A5D"/>
    <w:rsid w:val="00B027DF"/>
    <w:rsid w:val="00B037D9"/>
    <w:rsid w:val="00B0388F"/>
    <w:rsid w:val="00B04538"/>
    <w:rsid w:val="00B055EE"/>
    <w:rsid w:val="00B0587D"/>
    <w:rsid w:val="00B07038"/>
    <w:rsid w:val="00B07F4E"/>
    <w:rsid w:val="00B10C06"/>
    <w:rsid w:val="00B10FDA"/>
    <w:rsid w:val="00B12259"/>
    <w:rsid w:val="00B12BD7"/>
    <w:rsid w:val="00B14636"/>
    <w:rsid w:val="00B14D26"/>
    <w:rsid w:val="00B14F90"/>
    <w:rsid w:val="00B153B1"/>
    <w:rsid w:val="00B168D8"/>
    <w:rsid w:val="00B1778E"/>
    <w:rsid w:val="00B17BD4"/>
    <w:rsid w:val="00B215E1"/>
    <w:rsid w:val="00B23DD1"/>
    <w:rsid w:val="00B23E50"/>
    <w:rsid w:val="00B243CC"/>
    <w:rsid w:val="00B2488F"/>
    <w:rsid w:val="00B24893"/>
    <w:rsid w:val="00B24CAE"/>
    <w:rsid w:val="00B24E52"/>
    <w:rsid w:val="00B25058"/>
    <w:rsid w:val="00B263A4"/>
    <w:rsid w:val="00B2714E"/>
    <w:rsid w:val="00B27A2F"/>
    <w:rsid w:val="00B27E09"/>
    <w:rsid w:val="00B30C61"/>
    <w:rsid w:val="00B30ED1"/>
    <w:rsid w:val="00B30EDA"/>
    <w:rsid w:val="00B30F72"/>
    <w:rsid w:val="00B313C3"/>
    <w:rsid w:val="00B31D43"/>
    <w:rsid w:val="00B33058"/>
    <w:rsid w:val="00B33D59"/>
    <w:rsid w:val="00B34A3C"/>
    <w:rsid w:val="00B34E38"/>
    <w:rsid w:val="00B352EF"/>
    <w:rsid w:val="00B3633B"/>
    <w:rsid w:val="00B379FB"/>
    <w:rsid w:val="00B37EE4"/>
    <w:rsid w:val="00B414D8"/>
    <w:rsid w:val="00B41E97"/>
    <w:rsid w:val="00B420F4"/>
    <w:rsid w:val="00B42CE5"/>
    <w:rsid w:val="00B43006"/>
    <w:rsid w:val="00B43BC6"/>
    <w:rsid w:val="00B440B8"/>
    <w:rsid w:val="00B4539C"/>
    <w:rsid w:val="00B4573D"/>
    <w:rsid w:val="00B457A1"/>
    <w:rsid w:val="00B45D39"/>
    <w:rsid w:val="00B461CB"/>
    <w:rsid w:val="00B46C24"/>
    <w:rsid w:val="00B4717F"/>
    <w:rsid w:val="00B47BB8"/>
    <w:rsid w:val="00B521F9"/>
    <w:rsid w:val="00B53E62"/>
    <w:rsid w:val="00B54131"/>
    <w:rsid w:val="00B5417D"/>
    <w:rsid w:val="00B54287"/>
    <w:rsid w:val="00B546EC"/>
    <w:rsid w:val="00B56C7D"/>
    <w:rsid w:val="00B572A8"/>
    <w:rsid w:val="00B57329"/>
    <w:rsid w:val="00B60640"/>
    <w:rsid w:val="00B61328"/>
    <w:rsid w:val="00B61AF3"/>
    <w:rsid w:val="00B62BA3"/>
    <w:rsid w:val="00B63B76"/>
    <w:rsid w:val="00B65299"/>
    <w:rsid w:val="00B6755C"/>
    <w:rsid w:val="00B678A2"/>
    <w:rsid w:val="00B67E80"/>
    <w:rsid w:val="00B704C9"/>
    <w:rsid w:val="00B71463"/>
    <w:rsid w:val="00B71672"/>
    <w:rsid w:val="00B73480"/>
    <w:rsid w:val="00B73FF4"/>
    <w:rsid w:val="00B74197"/>
    <w:rsid w:val="00B74208"/>
    <w:rsid w:val="00B76777"/>
    <w:rsid w:val="00B80EDB"/>
    <w:rsid w:val="00B81A02"/>
    <w:rsid w:val="00B83B52"/>
    <w:rsid w:val="00B83E76"/>
    <w:rsid w:val="00B84C2A"/>
    <w:rsid w:val="00B85D34"/>
    <w:rsid w:val="00B860E9"/>
    <w:rsid w:val="00B8658E"/>
    <w:rsid w:val="00B86DC6"/>
    <w:rsid w:val="00B871FE"/>
    <w:rsid w:val="00B872CC"/>
    <w:rsid w:val="00B90036"/>
    <w:rsid w:val="00B909B1"/>
    <w:rsid w:val="00B913FE"/>
    <w:rsid w:val="00B91695"/>
    <w:rsid w:val="00B91AF1"/>
    <w:rsid w:val="00B91F9C"/>
    <w:rsid w:val="00B93907"/>
    <w:rsid w:val="00B93CC0"/>
    <w:rsid w:val="00B94732"/>
    <w:rsid w:val="00B96F7D"/>
    <w:rsid w:val="00B97EAA"/>
    <w:rsid w:val="00BA0835"/>
    <w:rsid w:val="00BA08C8"/>
    <w:rsid w:val="00BA0B6E"/>
    <w:rsid w:val="00BA0FE6"/>
    <w:rsid w:val="00BA1D92"/>
    <w:rsid w:val="00BA1EF7"/>
    <w:rsid w:val="00BA36CB"/>
    <w:rsid w:val="00BA4877"/>
    <w:rsid w:val="00BA4AE8"/>
    <w:rsid w:val="00BA4EE2"/>
    <w:rsid w:val="00BA5DBD"/>
    <w:rsid w:val="00BA69B6"/>
    <w:rsid w:val="00BA7109"/>
    <w:rsid w:val="00BB11FB"/>
    <w:rsid w:val="00BB1B4D"/>
    <w:rsid w:val="00BB209F"/>
    <w:rsid w:val="00BB20B2"/>
    <w:rsid w:val="00BB22C5"/>
    <w:rsid w:val="00BB2A00"/>
    <w:rsid w:val="00BB2BE2"/>
    <w:rsid w:val="00BB3C2B"/>
    <w:rsid w:val="00BB3D1E"/>
    <w:rsid w:val="00BB4896"/>
    <w:rsid w:val="00BB5929"/>
    <w:rsid w:val="00BC0E85"/>
    <w:rsid w:val="00BC1038"/>
    <w:rsid w:val="00BC3940"/>
    <w:rsid w:val="00BC3C0A"/>
    <w:rsid w:val="00BC3C34"/>
    <w:rsid w:val="00BC43A3"/>
    <w:rsid w:val="00BC4CA3"/>
    <w:rsid w:val="00BC5634"/>
    <w:rsid w:val="00BC6023"/>
    <w:rsid w:val="00BC67CE"/>
    <w:rsid w:val="00BC723F"/>
    <w:rsid w:val="00BC752B"/>
    <w:rsid w:val="00BC7CC9"/>
    <w:rsid w:val="00BC7E0E"/>
    <w:rsid w:val="00BC7E94"/>
    <w:rsid w:val="00BD1126"/>
    <w:rsid w:val="00BD1AC2"/>
    <w:rsid w:val="00BD2772"/>
    <w:rsid w:val="00BD31A0"/>
    <w:rsid w:val="00BD31B3"/>
    <w:rsid w:val="00BD322F"/>
    <w:rsid w:val="00BD3CD1"/>
    <w:rsid w:val="00BD4482"/>
    <w:rsid w:val="00BD478E"/>
    <w:rsid w:val="00BD4A47"/>
    <w:rsid w:val="00BD4B9F"/>
    <w:rsid w:val="00BD4C64"/>
    <w:rsid w:val="00BD520C"/>
    <w:rsid w:val="00BD5448"/>
    <w:rsid w:val="00BD6015"/>
    <w:rsid w:val="00BD693A"/>
    <w:rsid w:val="00BD6C44"/>
    <w:rsid w:val="00BD74F8"/>
    <w:rsid w:val="00BD77A2"/>
    <w:rsid w:val="00BD7D36"/>
    <w:rsid w:val="00BD7DAC"/>
    <w:rsid w:val="00BE084E"/>
    <w:rsid w:val="00BE0B8A"/>
    <w:rsid w:val="00BE101C"/>
    <w:rsid w:val="00BE14E3"/>
    <w:rsid w:val="00BE1E31"/>
    <w:rsid w:val="00BE2839"/>
    <w:rsid w:val="00BE2AC0"/>
    <w:rsid w:val="00BE2F00"/>
    <w:rsid w:val="00BE3DD7"/>
    <w:rsid w:val="00BE600E"/>
    <w:rsid w:val="00BE6386"/>
    <w:rsid w:val="00BE6CAB"/>
    <w:rsid w:val="00BE70BC"/>
    <w:rsid w:val="00BE7DB4"/>
    <w:rsid w:val="00BF1974"/>
    <w:rsid w:val="00BF1C2D"/>
    <w:rsid w:val="00BF2E40"/>
    <w:rsid w:val="00BF3870"/>
    <w:rsid w:val="00BF3FCA"/>
    <w:rsid w:val="00BF41FD"/>
    <w:rsid w:val="00BF4221"/>
    <w:rsid w:val="00BF532F"/>
    <w:rsid w:val="00BF568C"/>
    <w:rsid w:val="00BF5728"/>
    <w:rsid w:val="00BF59C0"/>
    <w:rsid w:val="00BF60EA"/>
    <w:rsid w:val="00BF6F03"/>
    <w:rsid w:val="00BF74B4"/>
    <w:rsid w:val="00C00146"/>
    <w:rsid w:val="00C02843"/>
    <w:rsid w:val="00C0616D"/>
    <w:rsid w:val="00C06A99"/>
    <w:rsid w:val="00C06C66"/>
    <w:rsid w:val="00C074C9"/>
    <w:rsid w:val="00C0791D"/>
    <w:rsid w:val="00C10AB7"/>
    <w:rsid w:val="00C11C5D"/>
    <w:rsid w:val="00C12DF0"/>
    <w:rsid w:val="00C13980"/>
    <w:rsid w:val="00C13A0A"/>
    <w:rsid w:val="00C13B94"/>
    <w:rsid w:val="00C13D43"/>
    <w:rsid w:val="00C141F4"/>
    <w:rsid w:val="00C144FF"/>
    <w:rsid w:val="00C15105"/>
    <w:rsid w:val="00C1516C"/>
    <w:rsid w:val="00C15497"/>
    <w:rsid w:val="00C1714A"/>
    <w:rsid w:val="00C1716F"/>
    <w:rsid w:val="00C201C3"/>
    <w:rsid w:val="00C2093B"/>
    <w:rsid w:val="00C21944"/>
    <w:rsid w:val="00C22EDC"/>
    <w:rsid w:val="00C240A2"/>
    <w:rsid w:val="00C248BE"/>
    <w:rsid w:val="00C266B6"/>
    <w:rsid w:val="00C26818"/>
    <w:rsid w:val="00C274DD"/>
    <w:rsid w:val="00C27BE5"/>
    <w:rsid w:val="00C3136F"/>
    <w:rsid w:val="00C3380C"/>
    <w:rsid w:val="00C35166"/>
    <w:rsid w:val="00C35464"/>
    <w:rsid w:val="00C35C4E"/>
    <w:rsid w:val="00C365E5"/>
    <w:rsid w:val="00C3671E"/>
    <w:rsid w:val="00C36A32"/>
    <w:rsid w:val="00C376F2"/>
    <w:rsid w:val="00C37D24"/>
    <w:rsid w:val="00C4165F"/>
    <w:rsid w:val="00C41E5C"/>
    <w:rsid w:val="00C42685"/>
    <w:rsid w:val="00C43FF1"/>
    <w:rsid w:val="00C44E4D"/>
    <w:rsid w:val="00C4540A"/>
    <w:rsid w:val="00C45696"/>
    <w:rsid w:val="00C45953"/>
    <w:rsid w:val="00C45C62"/>
    <w:rsid w:val="00C469DA"/>
    <w:rsid w:val="00C47077"/>
    <w:rsid w:val="00C47864"/>
    <w:rsid w:val="00C519A8"/>
    <w:rsid w:val="00C5385F"/>
    <w:rsid w:val="00C539B7"/>
    <w:rsid w:val="00C53EA1"/>
    <w:rsid w:val="00C546DE"/>
    <w:rsid w:val="00C54C16"/>
    <w:rsid w:val="00C54EA0"/>
    <w:rsid w:val="00C559CB"/>
    <w:rsid w:val="00C56430"/>
    <w:rsid w:val="00C5771D"/>
    <w:rsid w:val="00C602A9"/>
    <w:rsid w:val="00C604A7"/>
    <w:rsid w:val="00C60D61"/>
    <w:rsid w:val="00C61199"/>
    <w:rsid w:val="00C612CC"/>
    <w:rsid w:val="00C62C88"/>
    <w:rsid w:val="00C62DC2"/>
    <w:rsid w:val="00C636AF"/>
    <w:rsid w:val="00C6438D"/>
    <w:rsid w:val="00C64AB9"/>
    <w:rsid w:val="00C64B3A"/>
    <w:rsid w:val="00C64F3C"/>
    <w:rsid w:val="00C64F86"/>
    <w:rsid w:val="00C65BE9"/>
    <w:rsid w:val="00C66F6C"/>
    <w:rsid w:val="00C672D0"/>
    <w:rsid w:val="00C67456"/>
    <w:rsid w:val="00C67840"/>
    <w:rsid w:val="00C71939"/>
    <w:rsid w:val="00C719DC"/>
    <w:rsid w:val="00C722EF"/>
    <w:rsid w:val="00C72D6D"/>
    <w:rsid w:val="00C73520"/>
    <w:rsid w:val="00C73628"/>
    <w:rsid w:val="00C7429A"/>
    <w:rsid w:val="00C750F9"/>
    <w:rsid w:val="00C767C2"/>
    <w:rsid w:val="00C771C0"/>
    <w:rsid w:val="00C779B2"/>
    <w:rsid w:val="00C80A03"/>
    <w:rsid w:val="00C81A2D"/>
    <w:rsid w:val="00C82812"/>
    <w:rsid w:val="00C836EC"/>
    <w:rsid w:val="00C84685"/>
    <w:rsid w:val="00C84B71"/>
    <w:rsid w:val="00C84D17"/>
    <w:rsid w:val="00C85426"/>
    <w:rsid w:val="00C85587"/>
    <w:rsid w:val="00C85867"/>
    <w:rsid w:val="00C85F89"/>
    <w:rsid w:val="00C8688E"/>
    <w:rsid w:val="00C86B6A"/>
    <w:rsid w:val="00C8731C"/>
    <w:rsid w:val="00C87380"/>
    <w:rsid w:val="00C87CB1"/>
    <w:rsid w:val="00C90C0B"/>
    <w:rsid w:val="00C91080"/>
    <w:rsid w:val="00C91133"/>
    <w:rsid w:val="00C91A36"/>
    <w:rsid w:val="00C9370F"/>
    <w:rsid w:val="00C93DBD"/>
    <w:rsid w:val="00C94092"/>
    <w:rsid w:val="00C94B1E"/>
    <w:rsid w:val="00C954BF"/>
    <w:rsid w:val="00C95690"/>
    <w:rsid w:val="00C95A09"/>
    <w:rsid w:val="00C9606A"/>
    <w:rsid w:val="00C961D7"/>
    <w:rsid w:val="00C97146"/>
    <w:rsid w:val="00C974F5"/>
    <w:rsid w:val="00C97AFC"/>
    <w:rsid w:val="00C97D8F"/>
    <w:rsid w:val="00CA0259"/>
    <w:rsid w:val="00CA0570"/>
    <w:rsid w:val="00CA162C"/>
    <w:rsid w:val="00CA3E1C"/>
    <w:rsid w:val="00CA49F5"/>
    <w:rsid w:val="00CA4B18"/>
    <w:rsid w:val="00CA5A73"/>
    <w:rsid w:val="00CA6F0C"/>
    <w:rsid w:val="00CA7CB6"/>
    <w:rsid w:val="00CA7D15"/>
    <w:rsid w:val="00CB09F0"/>
    <w:rsid w:val="00CB1497"/>
    <w:rsid w:val="00CB2331"/>
    <w:rsid w:val="00CB233E"/>
    <w:rsid w:val="00CB2393"/>
    <w:rsid w:val="00CB2A09"/>
    <w:rsid w:val="00CB337C"/>
    <w:rsid w:val="00CB480A"/>
    <w:rsid w:val="00CB4B96"/>
    <w:rsid w:val="00CB5883"/>
    <w:rsid w:val="00CB5994"/>
    <w:rsid w:val="00CB5BDE"/>
    <w:rsid w:val="00CB6081"/>
    <w:rsid w:val="00CB666D"/>
    <w:rsid w:val="00CB6691"/>
    <w:rsid w:val="00CB6A12"/>
    <w:rsid w:val="00CB74D2"/>
    <w:rsid w:val="00CB7841"/>
    <w:rsid w:val="00CB7DB8"/>
    <w:rsid w:val="00CB7ECD"/>
    <w:rsid w:val="00CC0203"/>
    <w:rsid w:val="00CC071F"/>
    <w:rsid w:val="00CC08D9"/>
    <w:rsid w:val="00CC0AAB"/>
    <w:rsid w:val="00CC0B1F"/>
    <w:rsid w:val="00CC0C5C"/>
    <w:rsid w:val="00CC0D7E"/>
    <w:rsid w:val="00CC1BE2"/>
    <w:rsid w:val="00CC2237"/>
    <w:rsid w:val="00CC2BF8"/>
    <w:rsid w:val="00CC3F15"/>
    <w:rsid w:val="00CC3F24"/>
    <w:rsid w:val="00CC40B4"/>
    <w:rsid w:val="00CC4197"/>
    <w:rsid w:val="00CC526D"/>
    <w:rsid w:val="00CC5E28"/>
    <w:rsid w:val="00CC647E"/>
    <w:rsid w:val="00CC676C"/>
    <w:rsid w:val="00CD0AE4"/>
    <w:rsid w:val="00CD0E4B"/>
    <w:rsid w:val="00CD0FA4"/>
    <w:rsid w:val="00CD1DBC"/>
    <w:rsid w:val="00CD1F5E"/>
    <w:rsid w:val="00CD2CC6"/>
    <w:rsid w:val="00CD3560"/>
    <w:rsid w:val="00CD38BA"/>
    <w:rsid w:val="00CD3B62"/>
    <w:rsid w:val="00CD3F07"/>
    <w:rsid w:val="00CD419F"/>
    <w:rsid w:val="00CD520A"/>
    <w:rsid w:val="00CD5E07"/>
    <w:rsid w:val="00CD6B03"/>
    <w:rsid w:val="00CD6F90"/>
    <w:rsid w:val="00CE01AA"/>
    <w:rsid w:val="00CE047E"/>
    <w:rsid w:val="00CE0DF6"/>
    <w:rsid w:val="00CE1B5A"/>
    <w:rsid w:val="00CE2059"/>
    <w:rsid w:val="00CE28D8"/>
    <w:rsid w:val="00CE308D"/>
    <w:rsid w:val="00CE4685"/>
    <w:rsid w:val="00CE4922"/>
    <w:rsid w:val="00CE582E"/>
    <w:rsid w:val="00CE5872"/>
    <w:rsid w:val="00CE5E63"/>
    <w:rsid w:val="00CE5F60"/>
    <w:rsid w:val="00CE6A3E"/>
    <w:rsid w:val="00CE6D24"/>
    <w:rsid w:val="00CE794B"/>
    <w:rsid w:val="00CF061F"/>
    <w:rsid w:val="00CF0688"/>
    <w:rsid w:val="00CF09FE"/>
    <w:rsid w:val="00CF10CE"/>
    <w:rsid w:val="00CF1100"/>
    <w:rsid w:val="00CF19FB"/>
    <w:rsid w:val="00CF1F6D"/>
    <w:rsid w:val="00CF35CD"/>
    <w:rsid w:val="00CF38AE"/>
    <w:rsid w:val="00CF4C4D"/>
    <w:rsid w:val="00CF5EF8"/>
    <w:rsid w:val="00CF6BBD"/>
    <w:rsid w:val="00CF707C"/>
    <w:rsid w:val="00CF7810"/>
    <w:rsid w:val="00D0020F"/>
    <w:rsid w:val="00D00447"/>
    <w:rsid w:val="00D0097E"/>
    <w:rsid w:val="00D017E0"/>
    <w:rsid w:val="00D0187C"/>
    <w:rsid w:val="00D01E19"/>
    <w:rsid w:val="00D02F8D"/>
    <w:rsid w:val="00D03B8C"/>
    <w:rsid w:val="00D03C6C"/>
    <w:rsid w:val="00D03ECD"/>
    <w:rsid w:val="00D045A7"/>
    <w:rsid w:val="00D04EB3"/>
    <w:rsid w:val="00D04EEB"/>
    <w:rsid w:val="00D05302"/>
    <w:rsid w:val="00D0553D"/>
    <w:rsid w:val="00D05B00"/>
    <w:rsid w:val="00D06541"/>
    <w:rsid w:val="00D0669D"/>
    <w:rsid w:val="00D0744B"/>
    <w:rsid w:val="00D101F2"/>
    <w:rsid w:val="00D10C09"/>
    <w:rsid w:val="00D1171F"/>
    <w:rsid w:val="00D12148"/>
    <w:rsid w:val="00D1259C"/>
    <w:rsid w:val="00D126D9"/>
    <w:rsid w:val="00D12B58"/>
    <w:rsid w:val="00D14424"/>
    <w:rsid w:val="00D14706"/>
    <w:rsid w:val="00D14846"/>
    <w:rsid w:val="00D16285"/>
    <w:rsid w:val="00D1697A"/>
    <w:rsid w:val="00D16D34"/>
    <w:rsid w:val="00D17FC3"/>
    <w:rsid w:val="00D20D01"/>
    <w:rsid w:val="00D21292"/>
    <w:rsid w:val="00D21432"/>
    <w:rsid w:val="00D227BF"/>
    <w:rsid w:val="00D22EA3"/>
    <w:rsid w:val="00D23801"/>
    <w:rsid w:val="00D249F5"/>
    <w:rsid w:val="00D251A2"/>
    <w:rsid w:val="00D251A8"/>
    <w:rsid w:val="00D2670A"/>
    <w:rsid w:val="00D26EBA"/>
    <w:rsid w:val="00D2737E"/>
    <w:rsid w:val="00D2750B"/>
    <w:rsid w:val="00D2763C"/>
    <w:rsid w:val="00D2772B"/>
    <w:rsid w:val="00D30979"/>
    <w:rsid w:val="00D31B44"/>
    <w:rsid w:val="00D32A69"/>
    <w:rsid w:val="00D32FF5"/>
    <w:rsid w:val="00D34054"/>
    <w:rsid w:val="00D34979"/>
    <w:rsid w:val="00D34E26"/>
    <w:rsid w:val="00D354A1"/>
    <w:rsid w:val="00D3576C"/>
    <w:rsid w:val="00D35CEC"/>
    <w:rsid w:val="00D36682"/>
    <w:rsid w:val="00D36759"/>
    <w:rsid w:val="00D36773"/>
    <w:rsid w:val="00D36AB0"/>
    <w:rsid w:val="00D40648"/>
    <w:rsid w:val="00D433D9"/>
    <w:rsid w:val="00D43A61"/>
    <w:rsid w:val="00D43AE5"/>
    <w:rsid w:val="00D44167"/>
    <w:rsid w:val="00D477EC"/>
    <w:rsid w:val="00D47B34"/>
    <w:rsid w:val="00D47F01"/>
    <w:rsid w:val="00D5078A"/>
    <w:rsid w:val="00D52A78"/>
    <w:rsid w:val="00D52A92"/>
    <w:rsid w:val="00D55138"/>
    <w:rsid w:val="00D55321"/>
    <w:rsid w:val="00D553AE"/>
    <w:rsid w:val="00D55859"/>
    <w:rsid w:val="00D56297"/>
    <w:rsid w:val="00D575A5"/>
    <w:rsid w:val="00D57DBE"/>
    <w:rsid w:val="00D607E0"/>
    <w:rsid w:val="00D60BAF"/>
    <w:rsid w:val="00D61DDE"/>
    <w:rsid w:val="00D61FB4"/>
    <w:rsid w:val="00D62116"/>
    <w:rsid w:val="00D625D3"/>
    <w:rsid w:val="00D63E6A"/>
    <w:rsid w:val="00D6445A"/>
    <w:rsid w:val="00D66100"/>
    <w:rsid w:val="00D67083"/>
    <w:rsid w:val="00D67AEA"/>
    <w:rsid w:val="00D720AF"/>
    <w:rsid w:val="00D74326"/>
    <w:rsid w:val="00D74824"/>
    <w:rsid w:val="00D76B0F"/>
    <w:rsid w:val="00D773DE"/>
    <w:rsid w:val="00D77CCB"/>
    <w:rsid w:val="00D77CF6"/>
    <w:rsid w:val="00D811CB"/>
    <w:rsid w:val="00D81240"/>
    <w:rsid w:val="00D81CCA"/>
    <w:rsid w:val="00D82749"/>
    <w:rsid w:val="00D83587"/>
    <w:rsid w:val="00D83C10"/>
    <w:rsid w:val="00D840A0"/>
    <w:rsid w:val="00D84371"/>
    <w:rsid w:val="00D857E5"/>
    <w:rsid w:val="00D85CC7"/>
    <w:rsid w:val="00D85FB2"/>
    <w:rsid w:val="00D875A6"/>
    <w:rsid w:val="00D87686"/>
    <w:rsid w:val="00D87C40"/>
    <w:rsid w:val="00D9209F"/>
    <w:rsid w:val="00D92F10"/>
    <w:rsid w:val="00D930F1"/>
    <w:rsid w:val="00D936D9"/>
    <w:rsid w:val="00D93CDA"/>
    <w:rsid w:val="00D942D8"/>
    <w:rsid w:val="00D95438"/>
    <w:rsid w:val="00DA036B"/>
    <w:rsid w:val="00DA0C9D"/>
    <w:rsid w:val="00DA1C45"/>
    <w:rsid w:val="00DA35C1"/>
    <w:rsid w:val="00DA380D"/>
    <w:rsid w:val="00DA387F"/>
    <w:rsid w:val="00DA3D13"/>
    <w:rsid w:val="00DA46DB"/>
    <w:rsid w:val="00DA50F5"/>
    <w:rsid w:val="00DA5187"/>
    <w:rsid w:val="00DA6399"/>
    <w:rsid w:val="00DA6BDF"/>
    <w:rsid w:val="00DA6D54"/>
    <w:rsid w:val="00DA70DC"/>
    <w:rsid w:val="00DA7704"/>
    <w:rsid w:val="00DA78C9"/>
    <w:rsid w:val="00DA7B9E"/>
    <w:rsid w:val="00DA7BB7"/>
    <w:rsid w:val="00DB26D7"/>
    <w:rsid w:val="00DB3055"/>
    <w:rsid w:val="00DB323C"/>
    <w:rsid w:val="00DB41BA"/>
    <w:rsid w:val="00DB4496"/>
    <w:rsid w:val="00DB5224"/>
    <w:rsid w:val="00DB6FDE"/>
    <w:rsid w:val="00DB7986"/>
    <w:rsid w:val="00DB79F2"/>
    <w:rsid w:val="00DB7A0B"/>
    <w:rsid w:val="00DB7C52"/>
    <w:rsid w:val="00DB7D09"/>
    <w:rsid w:val="00DC0608"/>
    <w:rsid w:val="00DC086C"/>
    <w:rsid w:val="00DC0BCD"/>
    <w:rsid w:val="00DC33B0"/>
    <w:rsid w:val="00DC402F"/>
    <w:rsid w:val="00DC4CC1"/>
    <w:rsid w:val="00DC4F87"/>
    <w:rsid w:val="00DC6366"/>
    <w:rsid w:val="00DC6AF4"/>
    <w:rsid w:val="00DC6F42"/>
    <w:rsid w:val="00DC748C"/>
    <w:rsid w:val="00DC7986"/>
    <w:rsid w:val="00DD1CB5"/>
    <w:rsid w:val="00DD23A2"/>
    <w:rsid w:val="00DD2EA9"/>
    <w:rsid w:val="00DD33C3"/>
    <w:rsid w:val="00DD3432"/>
    <w:rsid w:val="00DD3E5D"/>
    <w:rsid w:val="00DD42E6"/>
    <w:rsid w:val="00DD4819"/>
    <w:rsid w:val="00DD49C0"/>
    <w:rsid w:val="00DD597D"/>
    <w:rsid w:val="00DD5DE9"/>
    <w:rsid w:val="00DD63FC"/>
    <w:rsid w:val="00DD6D55"/>
    <w:rsid w:val="00DD7F24"/>
    <w:rsid w:val="00DE163D"/>
    <w:rsid w:val="00DE1917"/>
    <w:rsid w:val="00DE1C4A"/>
    <w:rsid w:val="00DE2509"/>
    <w:rsid w:val="00DE3ED6"/>
    <w:rsid w:val="00DE42E2"/>
    <w:rsid w:val="00DE4D7F"/>
    <w:rsid w:val="00DE56DC"/>
    <w:rsid w:val="00DE668D"/>
    <w:rsid w:val="00DE75A0"/>
    <w:rsid w:val="00DF0083"/>
    <w:rsid w:val="00DF0D13"/>
    <w:rsid w:val="00DF0F1D"/>
    <w:rsid w:val="00DF1B3D"/>
    <w:rsid w:val="00DF2257"/>
    <w:rsid w:val="00DF282B"/>
    <w:rsid w:val="00DF2935"/>
    <w:rsid w:val="00DF2C2E"/>
    <w:rsid w:val="00DF4FBE"/>
    <w:rsid w:val="00DF5382"/>
    <w:rsid w:val="00DF5549"/>
    <w:rsid w:val="00DF5550"/>
    <w:rsid w:val="00DF57D1"/>
    <w:rsid w:val="00DF6E28"/>
    <w:rsid w:val="00E00051"/>
    <w:rsid w:val="00E02018"/>
    <w:rsid w:val="00E034C4"/>
    <w:rsid w:val="00E03739"/>
    <w:rsid w:val="00E03761"/>
    <w:rsid w:val="00E04DC6"/>
    <w:rsid w:val="00E051DC"/>
    <w:rsid w:val="00E068D4"/>
    <w:rsid w:val="00E07385"/>
    <w:rsid w:val="00E076DE"/>
    <w:rsid w:val="00E077F4"/>
    <w:rsid w:val="00E079B7"/>
    <w:rsid w:val="00E07C41"/>
    <w:rsid w:val="00E07EFE"/>
    <w:rsid w:val="00E10635"/>
    <w:rsid w:val="00E117B4"/>
    <w:rsid w:val="00E12AAA"/>
    <w:rsid w:val="00E13D42"/>
    <w:rsid w:val="00E13D74"/>
    <w:rsid w:val="00E1557E"/>
    <w:rsid w:val="00E164F3"/>
    <w:rsid w:val="00E169DE"/>
    <w:rsid w:val="00E17957"/>
    <w:rsid w:val="00E17981"/>
    <w:rsid w:val="00E17A9B"/>
    <w:rsid w:val="00E20282"/>
    <w:rsid w:val="00E20AC4"/>
    <w:rsid w:val="00E20FD0"/>
    <w:rsid w:val="00E21157"/>
    <w:rsid w:val="00E21D39"/>
    <w:rsid w:val="00E22293"/>
    <w:rsid w:val="00E228FB"/>
    <w:rsid w:val="00E23644"/>
    <w:rsid w:val="00E247A7"/>
    <w:rsid w:val="00E24E22"/>
    <w:rsid w:val="00E2590C"/>
    <w:rsid w:val="00E26B5B"/>
    <w:rsid w:val="00E27880"/>
    <w:rsid w:val="00E278B3"/>
    <w:rsid w:val="00E27D64"/>
    <w:rsid w:val="00E27FA7"/>
    <w:rsid w:val="00E3006C"/>
    <w:rsid w:val="00E30CFE"/>
    <w:rsid w:val="00E3173F"/>
    <w:rsid w:val="00E3195D"/>
    <w:rsid w:val="00E31B66"/>
    <w:rsid w:val="00E33A1A"/>
    <w:rsid w:val="00E33FE3"/>
    <w:rsid w:val="00E343A1"/>
    <w:rsid w:val="00E34485"/>
    <w:rsid w:val="00E347B3"/>
    <w:rsid w:val="00E34E8C"/>
    <w:rsid w:val="00E3590D"/>
    <w:rsid w:val="00E35AC5"/>
    <w:rsid w:val="00E3684B"/>
    <w:rsid w:val="00E37193"/>
    <w:rsid w:val="00E417E1"/>
    <w:rsid w:val="00E427A9"/>
    <w:rsid w:val="00E42F0A"/>
    <w:rsid w:val="00E432A0"/>
    <w:rsid w:val="00E43598"/>
    <w:rsid w:val="00E44772"/>
    <w:rsid w:val="00E44875"/>
    <w:rsid w:val="00E44F7F"/>
    <w:rsid w:val="00E462C3"/>
    <w:rsid w:val="00E46B16"/>
    <w:rsid w:val="00E50339"/>
    <w:rsid w:val="00E50603"/>
    <w:rsid w:val="00E50807"/>
    <w:rsid w:val="00E50817"/>
    <w:rsid w:val="00E50C00"/>
    <w:rsid w:val="00E511E0"/>
    <w:rsid w:val="00E5141F"/>
    <w:rsid w:val="00E5159D"/>
    <w:rsid w:val="00E522C9"/>
    <w:rsid w:val="00E52C86"/>
    <w:rsid w:val="00E52E21"/>
    <w:rsid w:val="00E53300"/>
    <w:rsid w:val="00E53C2C"/>
    <w:rsid w:val="00E54020"/>
    <w:rsid w:val="00E553CD"/>
    <w:rsid w:val="00E5724C"/>
    <w:rsid w:val="00E574CE"/>
    <w:rsid w:val="00E57BC1"/>
    <w:rsid w:val="00E57C02"/>
    <w:rsid w:val="00E6059D"/>
    <w:rsid w:val="00E605FF"/>
    <w:rsid w:val="00E60EDD"/>
    <w:rsid w:val="00E61896"/>
    <w:rsid w:val="00E62056"/>
    <w:rsid w:val="00E623A0"/>
    <w:rsid w:val="00E626E8"/>
    <w:rsid w:val="00E630CD"/>
    <w:rsid w:val="00E6426D"/>
    <w:rsid w:val="00E6434F"/>
    <w:rsid w:val="00E65280"/>
    <w:rsid w:val="00E65F4B"/>
    <w:rsid w:val="00E6624A"/>
    <w:rsid w:val="00E663A8"/>
    <w:rsid w:val="00E672B6"/>
    <w:rsid w:val="00E67A46"/>
    <w:rsid w:val="00E67B5D"/>
    <w:rsid w:val="00E67C40"/>
    <w:rsid w:val="00E67D96"/>
    <w:rsid w:val="00E715BD"/>
    <w:rsid w:val="00E71E7F"/>
    <w:rsid w:val="00E7225B"/>
    <w:rsid w:val="00E728EC"/>
    <w:rsid w:val="00E72AD8"/>
    <w:rsid w:val="00E73900"/>
    <w:rsid w:val="00E751C6"/>
    <w:rsid w:val="00E7628B"/>
    <w:rsid w:val="00E76749"/>
    <w:rsid w:val="00E76B9E"/>
    <w:rsid w:val="00E776CD"/>
    <w:rsid w:val="00E806A6"/>
    <w:rsid w:val="00E8094A"/>
    <w:rsid w:val="00E8120C"/>
    <w:rsid w:val="00E81C1D"/>
    <w:rsid w:val="00E830B9"/>
    <w:rsid w:val="00E83994"/>
    <w:rsid w:val="00E83EDD"/>
    <w:rsid w:val="00E84911"/>
    <w:rsid w:val="00E84F9A"/>
    <w:rsid w:val="00E859FC"/>
    <w:rsid w:val="00E877E8"/>
    <w:rsid w:val="00E91BD0"/>
    <w:rsid w:val="00E91CB0"/>
    <w:rsid w:val="00E9215F"/>
    <w:rsid w:val="00E9432F"/>
    <w:rsid w:val="00E946AF"/>
    <w:rsid w:val="00E9598B"/>
    <w:rsid w:val="00E95AF8"/>
    <w:rsid w:val="00E95BED"/>
    <w:rsid w:val="00E95CD4"/>
    <w:rsid w:val="00E96DD4"/>
    <w:rsid w:val="00EA03C5"/>
    <w:rsid w:val="00EA115B"/>
    <w:rsid w:val="00EA182A"/>
    <w:rsid w:val="00EA1ABC"/>
    <w:rsid w:val="00EA1CFE"/>
    <w:rsid w:val="00EA1ED2"/>
    <w:rsid w:val="00EA27FD"/>
    <w:rsid w:val="00EA2AB9"/>
    <w:rsid w:val="00EA2F00"/>
    <w:rsid w:val="00EA330E"/>
    <w:rsid w:val="00EA3483"/>
    <w:rsid w:val="00EA3506"/>
    <w:rsid w:val="00EA3C11"/>
    <w:rsid w:val="00EA4234"/>
    <w:rsid w:val="00EA4C69"/>
    <w:rsid w:val="00EA51B5"/>
    <w:rsid w:val="00EA6405"/>
    <w:rsid w:val="00EA7AD7"/>
    <w:rsid w:val="00EA7E34"/>
    <w:rsid w:val="00EB0FCD"/>
    <w:rsid w:val="00EB10A4"/>
    <w:rsid w:val="00EB12B9"/>
    <w:rsid w:val="00EB24B2"/>
    <w:rsid w:val="00EB320D"/>
    <w:rsid w:val="00EB3375"/>
    <w:rsid w:val="00EB343E"/>
    <w:rsid w:val="00EB3E8E"/>
    <w:rsid w:val="00EB4270"/>
    <w:rsid w:val="00EB50A4"/>
    <w:rsid w:val="00EB5311"/>
    <w:rsid w:val="00EB57E8"/>
    <w:rsid w:val="00EB5B53"/>
    <w:rsid w:val="00EB5D53"/>
    <w:rsid w:val="00EB61B6"/>
    <w:rsid w:val="00EB637D"/>
    <w:rsid w:val="00EC0142"/>
    <w:rsid w:val="00EC02C6"/>
    <w:rsid w:val="00EC0DD9"/>
    <w:rsid w:val="00EC1A78"/>
    <w:rsid w:val="00EC2621"/>
    <w:rsid w:val="00EC2971"/>
    <w:rsid w:val="00EC4A0B"/>
    <w:rsid w:val="00EC4A49"/>
    <w:rsid w:val="00EC4B67"/>
    <w:rsid w:val="00EC55CF"/>
    <w:rsid w:val="00EC5B18"/>
    <w:rsid w:val="00EC5DE8"/>
    <w:rsid w:val="00EC73C5"/>
    <w:rsid w:val="00EC7880"/>
    <w:rsid w:val="00ED0F26"/>
    <w:rsid w:val="00ED1499"/>
    <w:rsid w:val="00ED14E5"/>
    <w:rsid w:val="00ED20C5"/>
    <w:rsid w:val="00ED214E"/>
    <w:rsid w:val="00ED38D7"/>
    <w:rsid w:val="00ED3F1E"/>
    <w:rsid w:val="00ED417D"/>
    <w:rsid w:val="00ED51C4"/>
    <w:rsid w:val="00ED5AB0"/>
    <w:rsid w:val="00ED5CB5"/>
    <w:rsid w:val="00ED6216"/>
    <w:rsid w:val="00ED64A5"/>
    <w:rsid w:val="00ED6EC7"/>
    <w:rsid w:val="00ED705C"/>
    <w:rsid w:val="00ED7089"/>
    <w:rsid w:val="00EE13F0"/>
    <w:rsid w:val="00EE1DA4"/>
    <w:rsid w:val="00EE1F51"/>
    <w:rsid w:val="00EE2725"/>
    <w:rsid w:val="00EE2E99"/>
    <w:rsid w:val="00EE2F0B"/>
    <w:rsid w:val="00EE34D8"/>
    <w:rsid w:val="00EE3707"/>
    <w:rsid w:val="00EE3799"/>
    <w:rsid w:val="00EE40C2"/>
    <w:rsid w:val="00EE42E3"/>
    <w:rsid w:val="00EE493C"/>
    <w:rsid w:val="00EE5149"/>
    <w:rsid w:val="00EE54DD"/>
    <w:rsid w:val="00EE598C"/>
    <w:rsid w:val="00EE6A38"/>
    <w:rsid w:val="00EE72EA"/>
    <w:rsid w:val="00EE7478"/>
    <w:rsid w:val="00EE79E8"/>
    <w:rsid w:val="00EE7A98"/>
    <w:rsid w:val="00EF064F"/>
    <w:rsid w:val="00EF0FDE"/>
    <w:rsid w:val="00EF252C"/>
    <w:rsid w:val="00EF2620"/>
    <w:rsid w:val="00EF32B5"/>
    <w:rsid w:val="00EF39E1"/>
    <w:rsid w:val="00EF5555"/>
    <w:rsid w:val="00EF5E05"/>
    <w:rsid w:val="00EF635A"/>
    <w:rsid w:val="00EF6A67"/>
    <w:rsid w:val="00EF737B"/>
    <w:rsid w:val="00EF78BF"/>
    <w:rsid w:val="00EF7BA1"/>
    <w:rsid w:val="00F0037F"/>
    <w:rsid w:val="00F00B09"/>
    <w:rsid w:val="00F01733"/>
    <w:rsid w:val="00F021C3"/>
    <w:rsid w:val="00F04083"/>
    <w:rsid w:val="00F04472"/>
    <w:rsid w:val="00F044E2"/>
    <w:rsid w:val="00F0506A"/>
    <w:rsid w:val="00F06562"/>
    <w:rsid w:val="00F07CFA"/>
    <w:rsid w:val="00F1055A"/>
    <w:rsid w:val="00F108FF"/>
    <w:rsid w:val="00F10DC3"/>
    <w:rsid w:val="00F121E5"/>
    <w:rsid w:val="00F12609"/>
    <w:rsid w:val="00F12733"/>
    <w:rsid w:val="00F12C4F"/>
    <w:rsid w:val="00F12E0F"/>
    <w:rsid w:val="00F14232"/>
    <w:rsid w:val="00F14771"/>
    <w:rsid w:val="00F15101"/>
    <w:rsid w:val="00F16CEA"/>
    <w:rsid w:val="00F16D9E"/>
    <w:rsid w:val="00F17226"/>
    <w:rsid w:val="00F17BE0"/>
    <w:rsid w:val="00F20017"/>
    <w:rsid w:val="00F2035C"/>
    <w:rsid w:val="00F206FA"/>
    <w:rsid w:val="00F20FB7"/>
    <w:rsid w:val="00F2154D"/>
    <w:rsid w:val="00F217A3"/>
    <w:rsid w:val="00F21A82"/>
    <w:rsid w:val="00F22D96"/>
    <w:rsid w:val="00F22F5E"/>
    <w:rsid w:val="00F23006"/>
    <w:rsid w:val="00F23447"/>
    <w:rsid w:val="00F236DD"/>
    <w:rsid w:val="00F238E0"/>
    <w:rsid w:val="00F24F27"/>
    <w:rsid w:val="00F25669"/>
    <w:rsid w:val="00F30A1A"/>
    <w:rsid w:val="00F31098"/>
    <w:rsid w:val="00F31413"/>
    <w:rsid w:val="00F3160D"/>
    <w:rsid w:val="00F31743"/>
    <w:rsid w:val="00F3259F"/>
    <w:rsid w:val="00F32620"/>
    <w:rsid w:val="00F32723"/>
    <w:rsid w:val="00F32AC5"/>
    <w:rsid w:val="00F34395"/>
    <w:rsid w:val="00F35879"/>
    <w:rsid w:val="00F35CE1"/>
    <w:rsid w:val="00F36456"/>
    <w:rsid w:val="00F367D0"/>
    <w:rsid w:val="00F36FE0"/>
    <w:rsid w:val="00F37048"/>
    <w:rsid w:val="00F371F9"/>
    <w:rsid w:val="00F373C7"/>
    <w:rsid w:val="00F37772"/>
    <w:rsid w:val="00F37A25"/>
    <w:rsid w:val="00F40408"/>
    <w:rsid w:val="00F41370"/>
    <w:rsid w:val="00F41DEA"/>
    <w:rsid w:val="00F42E48"/>
    <w:rsid w:val="00F42F9A"/>
    <w:rsid w:val="00F435D6"/>
    <w:rsid w:val="00F446BD"/>
    <w:rsid w:val="00F44ACA"/>
    <w:rsid w:val="00F44C77"/>
    <w:rsid w:val="00F4590A"/>
    <w:rsid w:val="00F464F2"/>
    <w:rsid w:val="00F46B33"/>
    <w:rsid w:val="00F46FF9"/>
    <w:rsid w:val="00F4783C"/>
    <w:rsid w:val="00F47C29"/>
    <w:rsid w:val="00F513D9"/>
    <w:rsid w:val="00F532A8"/>
    <w:rsid w:val="00F55684"/>
    <w:rsid w:val="00F55A50"/>
    <w:rsid w:val="00F55A82"/>
    <w:rsid w:val="00F55B14"/>
    <w:rsid w:val="00F55F26"/>
    <w:rsid w:val="00F56755"/>
    <w:rsid w:val="00F5693C"/>
    <w:rsid w:val="00F56F97"/>
    <w:rsid w:val="00F57025"/>
    <w:rsid w:val="00F605C0"/>
    <w:rsid w:val="00F607A0"/>
    <w:rsid w:val="00F61712"/>
    <w:rsid w:val="00F6201B"/>
    <w:rsid w:val="00F63D4D"/>
    <w:rsid w:val="00F6546C"/>
    <w:rsid w:val="00F65A14"/>
    <w:rsid w:val="00F65A29"/>
    <w:rsid w:val="00F65D64"/>
    <w:rsid w:val="00F663FE"/>
    <w:rsid w:val="00F6718A"/>
    <w:rsid w:val="00F70979"/>
    <w:rsid w:val="00F731F8"/>
    <w:rsid w:val="00F73B98"/>
    <w:rsid w:val="00F74955"/>
    <w:rsid w:val="00F75CD6"/>
    <w:rsid w:val="00F77221"/>
    <w:rsid w:val="00F77A71"/>
    <w:rsid w:val="00F80721"/>
    <w:rsid w:val="00F81480"/>
    <w:rsid w:val="00F8241B"/>
    <w:rsid w:val="00F8263D"/>
    <w:rsid w:val="00F83A7B"/>
    <w:rsid w:val="00F842A2"/>
    <w:rsid w:val="00F842CE"/>
    <w:rsid w:val="00F8486F"/>
    <w:rsid w:val="00F84F3E"/>
    <w:rsid w:val="00F86832"/>
    <w:rsid w:val="00F87F2F"/>
    <w:rsid w:val="00F9007C"/>
    <w:rsid w:val="00F9448A"/>
    <w:rsid w:val="00F9448F"/>
    <w:rsid w:val="00F95796"/>
    <w:rsid w:val="00F96662"/>
    <w:rsid w:val="00F96BF8"/>
    <w:rsid w:val="00F97217"/>
    <w:rsid w:val="00F97A89"/>
    <w:rsid w:val="00FA13A1"/>
    <w:rsid w:val="00FA1969"/>
    <w:rsid w:val="00FA1A6F"/>
    <w:rsid w:val="00FA1E8A"/>
    <w:rsid w:val="00FA1F1B"/>
    <w:rsid w:val="00FA206F"/>
    <w:rsid w:val="00FA31A1"/>
    <w:rsid w:val="00FA33BA"/>
    <w:rsid w:val="00FA3781"/>
    <w:rsid w:val="00FA4EF8"/>
    <w:rsid w:val="00FA4F7A"/>
    <w:rsid w:val="00FA620D"/>
    <w:rsid w:val="00FA6C20"/>
    <w:rsid w:val="00FA6E9A"/>
    <w:rsid w:val="00FA6FB7"/>
    <w:rsid w:val="00FA763C"/>
    <w:rsid w:val="00FA7BFC"/>
    <w:rsid w:val="00FB01A4"/>
    <w:rsid w:val="00FB1D6B"/>
    <w:rsid w:val="00FB1E33"/>
    <w:rsid w:val="00FB23EB"/>
    <w:rsid w:val="00FB2E1F"/>
    <w:rsid w:val="00FB3488"/>
    <w:rsid w:val="00FB3C7A"/>
    <w:rsid w:val="00FB458D"/>
    <w:rsid w:val="00FB4D2D"/>
    <w:rsid w:val="00FB593A"/>
    <w:rsid w:val="00FC0E1F"/>
    <w:rsid w:val="00FC2172"/>
    <w:rsid w:val="00FC2773"/>
    <w:rsid w:val="00FC29A9"/>
    <w:rsid w:val="00FC4111"/>
    <w:rsid w:val="00FC4C4C"/>
    <w:rsid w:val="00FC50C1"/>
    <w:rsid w:val="00FC5298"/>
    <w:rsid w:val="00FC611A"/>
    <w:rsid w:val="00FC6A1D"/>
    <w:rsid w:val="00FC6E17"/>
    <w:rsid w:val="00FD0196"/>
    <w:rsid w:val="00FD0715"/>
    <w:rsid w:val="00FD0B83"/>
    <w:rsid w:val="00FD12E8"/>
    <w:rsid w:val="00FD1514"/>
    <w:rsid w:val="00FD16D5"/>
    <w:rsid w:val="00FD1AB3"/>
    <w:rsid w:val="00FD1BD7"/>
    <w:rsid w:val="00FD2A71"/>
    <w:rsid w:val="00FD30D9"/>
    <w:rsid w:val="00FD38D4"/>
    <w:rsid w:val="00FD3B53"/>
    <w:rsid w:val="00FD40AA"/>
    <w:rsid w:val="00FD490C"/>
    <w:rsid w:val="00FD5490"/>
    <w:rsid w:val="00FD592D"/>
    <w:rsid w:val="00FD59DE"/>
    <w:rsid w:val="00FD613B"/>
    <w:rsid w:val="00FD6412"/>
    <w:rsid w:val="00FD7A46"/>
    <w:rsid w:val="00FD7D43"/>
    <w:rsid w:val="00FD7E1F"/>
    <w:rsid w:val="00FE0706"/>
    <w:rsid w:val="00FE0BD1"/>
    <w:rsid w:val="00FE22D9"/>
    <w:rsid w:val="00FE234E"/>
    <w:rsid w:val="00FE2DBB"/>
    <w:rsid w:val="00FE3DD9"/>
    <w:rsid w:val="00FE46B2"/>
    <w:rsid w:val="00FE4DE7"/>
    <w:rsid w:val="00FE50BC"/>
    <w:rsid w:val="00FE5E64"/>
    <w:rsid w:val="00FE5F5D"/>
    <w:rsid w:val="00FE649E"/>
    <w:rsid w:val="00FE6A3D"/>
    <w:rsid w:val="00FE6EED"/>
    <w:rsid w:val="00FF0842"/>
    <w:rsid w:val="00FF0E0D"/>
    <w:rsid w:val="00FF173D"/>
    <w:rsid w:val="00FF1B69"/>
    <w:rsid w:val="00FF1E8A"/>
    <w:rsid w:val="00FF2F08"/>
    <w:rsid w:val="00FF3014"/>
    <w:rsid w:val="00FF3580"/>
    <w:rsid w:val="00FF46CC"/>
    <w:rsid w:val="00FF5790"/>
    <w:rsid w:val="00FF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B802A63"/>
  <w15:chartTrackingRefBased/>
  <w15:docId w15:val="{C6986E7D-CB28-4313-A014-CF5F9581F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1"/>
    </w:rPr>
  </w:style>
  <w:style w:type="paragraph" w:styleId="1">
    <w:name w:val="heading 1"/>
    <w:basedOn w:val="a"/>
    <w:next w:val="a"/>
    <w:qFormat/>
    <w:pPr>
      <w:keepNext/>
      <w:outlineLvl w:val="0"/>
    </w:pPr>
    <w:rPr>
      <w:b/>
      <w:bCs/>
      <w:sz w:val="24"/>
      <w:szCs w:val="24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ascii="Arial" w:eastAsia="ＭＳ ゴシック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color w:val="0000FF"/>
      <w:u w:val="single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6">
    <w:name w:val="page number"/>
    <w:basedOn w:val="a0"/>
  </w:style>
  <w:style w:type="paragraph" w:styleId="a7">
    <w:name w:val="Body Text Indent"/>
    <w:basedOn w:val="a"/>
    <w:pPr>
      <w:ind w:left="360" w:hangingChars="150" w:hanging="360"/>
    </w:pPr>
    <w:rPr>
      <w:color w:val="000000"/>
      <w:sz w:val="24"/>
      <w:szCs w:val="24"/>
    </w:rPr>
  </w:style>
  <w:style w:type="character" w:styleId="a8">
    <w:name w:val="FollowedHyperlink"/>
    <w:rPr>
      <w:color w:val="800080"/>
      <w:u w:val="single"/>
    </w:rPr>
  </w:style>
  <w:style w:type="paragraph" w:styleId="a9">
    <w:name w:val="Body Text"/>
    <w:basedOn w:val="a"/>
    <w:rPr>
      <w:sz w:val="24"/>
      <w:szCs w:val="24"/>
    </w:rPr>
  </w:style>
  <w:style w:type="paragraph" w:styleId="20">
    <w:name w:val="Body Text Indent 2"/>
    <w:basedOn w:val="a"/>
    <w:pPr>
      <w:ind w:left="360" w:hangingChars="150" w:hanging="360"/>
    </w:pPr>
    <w:rPr>
      <w:sz w:val="24"/>
      <w:szCs w:val="24"/>
    </w:rPr>
  </w:style>
  <w:style w:type="character" w:styleId="aa">
    <w:name w:val="line number"/>
    <w:basedOn w:val="a0"/>
  </w:style>
  <w:style w:type="paragraph" w:customStyle="1" w:styleId="Preformatted">
    <w:name w:val="Preformatted"/>
    <w:basedOn w:val="a"/>
    <w:pPr>
      <w:widowControl/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jc w:val="left"/>
    </w:pPr>
    <w:rPr>
      <w:rFonts w:ascii="Courier New" w:eastAsia="Times New Roman" w:hAnsi="Courier New" w:cs="Courier New"/>
      <w:snapToGrid w:val="0"/>
      <w:kern w:val="0"/>
      <w:sz w:val="20"/>
      <w:szCs w:val="20"/>
      <w:lang w:val="en-CA" w:eastAsia="en-US"/>
    </w:rPr>
  </w:style>
  <w:style w:type="paragraph" w:customStyle="1" w:styleId="10">
    <w:name w:val="吹き出し1"/>
    <w:basedOn w:val="a"/>
    <w:semiHidden/>
    <w:rPr>
      <w:rFonts w:ascii="Arial" w:eastAsia="ＭＳ ゴシック" w:hAnsi="Arial" w:cs="Arial"/>
      <w:sz w:val="18"/>
      <w:szCs w:val="18"/>
    </w:rPr>
  </w:style>
  <w:style w:type="paragraph" w:styleId="ab">
    <w:name w:val="Balloon Text"/>
    <w:basedOn w:val="a"/>
    <w:semiHidden/>
    <w:rsid w:val="00DD2EA9"/>
    <w:rPr>
      <w:rFonts w:ascii="Arial" w:eastAsia="ＭＳ ゴシック" w:hAnsi="Arial"/>
      <w:sz w:val="18"/>
      <w:szCs w:val="18"/>
    </w:rPr>
  </w:style>
  <w:style w:type="character" w:styleId="ac">
    <w:name w:val="annotation reference"/>
    <w:rsid w:val="001E2B30"/>
    <w:rPr>
      <w:sz w:val="18"/>
      <w:szCs w:val="18"/>
    </w:rPr>
  </w:style>
  <w:style w:type="paragraph" w:styleId="ad">
    <w:name w:val="annotation text"/>
    <w:basedOn w:val="a"/>
    <w:link w:val="ae"/>
    <w:rsid w:val="001E2B30"/>
    <w:pPr>
      <w:jc w:val="left"/>
    </w:pPr>
  </w:style>
  <w:style w:type="character" w:customStyle="1" w:styleId="ae">
    <w:name w:val="コメント文字列 (文字)"/>
    <w:link w:val="ad"/>
    <w:rsid w:val="001E2B30"/>
    <w:rPr>
      <w:rFonts w:ascii="Times New Roman" w:hAnsi="Times New Roman"/>
      <w:kern w:val="2"/>
      <w:sz w:val="21"/>
      <w:szCs w:val="21"/>
    </w:rPr>
  </w:style>
  <w:style w:type="paragraph" w:styleId="af">
    <w:name w:val="annotation subject"/>
    <w:basedOn w:val="ad"/>
    <w:next w:val="ad"/>
    <w:link w:val="af0"/>
    <w:rsid w:val="001E2B30"/>
    <w:rPr>
      <w:b/>
      <w:bCs/>
    </w:rPr>
  </w:style>
  <w:style w:type="character" w:customStyle="1" w:styleId="af0">
    <w:name w:val="コメント内容 (文字)"/>
    <w:link w:val="af"/>
    <w:rsid w:val="001E2B30"/>
    <w:rPr>
      <w:rFonts w:ascii="Times New Roman" w:hAnsi="Times New Roman"/>
      <w:b/>
      <w:bCs/>
      <w:kern w:val="2"/>
      <w:sz w:val="21"/>
      <w:szCs w:val="21"/>
    </w:rPr>
  </w:style>
  <w:style w:type="table" w:styleId="af1">
    <w:name w:val="Table Grid"/>
    <w:basedOn w:val="a1"/>
    <w:rsid w:val="003B7C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late sex ratio with and without parthenogenesis in lower termites</vt:lpstr>
      <vt:lpstr>Alate sex ratio with and without parthenogenesis in lower termites</vt:lpstr>
    </vt:vector>
  </TitlesOfParts>
  <Company>Kyoto University</Company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ate sex ratio with and without parthenogenesis in lower termites</dc:title>
  <dc:subject/>
  <dc:creator>matsuura</dc:creator>
  <cp:keywords/>
  <cp:lastModifiedBy>矢代　敏久</cp:lastModifiedBy>
  <cp:revision>5</cp:revision>
  <cp:lastPrinted>2017-06-15T09:02:00Z</cp:lastPrinted>
  <dcterms:created xsi:type="dcterms:W3CDTF">2020-11-03T14:11:00Z</dcterms:created>
  <dcterms:modified xsi:type="dcterms:W3CDTF">2021-02-05T13:20:00Z</dcterms:modified>
</cp:coreProperties>
</file>